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1E77C" w14:textId="4BD62F26" w:rsidR="00432EBF" w:rsidRPr="001D63E7" w:rsidRDefault="001D63E7" w:rsidP="00432EBF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L METHODS</w:t>
      </w:r>
    </w:p>
    <w:p w14:paraId="4D5D0DF4" w14:textId="77777777" w:rsidR="00432EBF" w:rsidRDefault="00432EBF" w:rsidP="00432EB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tatistical Methods: Cohort Effects</w:t>
      </w:r>
    </w:p>
    <w:p w14:paraId="05ED2F2C" w14:textId="77777777" w:rsidR="00432EBF" w:rsidRPr="001F7613" w:rsidRDefault="00432EBF" w:rsidP="00432EBF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Tsimane and Moseten participants were separated into pre- and post-menopause cohorts and binned into 5-year age groups: 40-45, 45-50, 50-55, 55-60. We compared mean values of HDL, LDL, total cholesterol, triglycerides, and Apo-B between pre- and post-menopause individuals in each age- and population-matched cohort using Welch’s t-tests. There were insufficient pre- or post-menopause individuals to measure differences in Apo-B in all cohorts except Tsimane age 45-50 and Tsimane age 55-60. There were insufficient pre- or post-menopause individuals to obtain measures for Moseten age 50-55 and 55-60 (see Tables S1 and S2). </w:t>
      </w:r>
    </w:p>
    <w:p w14:paraId="7737632D" w14:textId="77777777" w:rsidR="00432EBF" w:rsidRDefault="00432EBF" w:rsidP="00432EB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tatistical Methods: Sensitivity Analysis</w:t>
      </w:r>
    </w:p>
    <w:p w14:paraId="22E4BE65" w14:textId="1E67AA8C" w:rsidR="00432EBF" w:rsidRDefault="00432EBF" w:rsidP="00432EBF">
      <w:pPr>
        <w:rPr>
          <w:rFonts w:ascii="Calibri" w:hAnsi="Calibri" w:cs="Calibri"/>
        </w:rPr>
      </w:pPr>
      <w:r>
        <w:rPr>
          <w:rFonts w:ascii="Calibri" w:hAnsi="Calibri" w:cs="Calibri"/>
        </w:rPr>
        <w:t>We used a Generalized Estimating Equation (GEE) to test mean differences for all biomarkers between individuals that self-reported age at menopause and those assigned menopause status (at age 50). Normalcy of variables was assessed using a Shapiro-Wilk test (W</w:t>
      </w:r>
      <w:r w:rsidRPr="00B104FD">
        <w:rPr>
          <w:rFonts w:ascii="Calibri" w:hAnsi="Calibri" w:cs="Calibri"/>
        </w:rPr>
        <w:t>≥</w:t>
      </w:r>
      <w:r>
        <w:rPr>
          <w:rFonts w:ascii="Calibri" w:hAnsi="Calibri" w:cs="Calibri"/>
        </w:rPr>
        <w:t>0.95 was considered normal distribution) and all variables except triglycerides exhibited a normal distribution. The GEE model was modified for triglycerides to use a Gamma distribution with a log link function</w:t>
      </w:r>
      <w:r w:rsidR="000A1353">
        <w:rPr>
          <w:rFonts w:ascii="Calibri" w:hAnsi="Calibri" w:cs="Calibri"/>
        </w:rPr>
        <w:t xml:space="preserve"> (see Table S3)</w:t>
      </w:r>
      <w:r>
        <w:rPr>
          <w:rFonts w:ascii="Calibri" w:hAnsi="Calibri" w:cs="Calibri"/>
        </w:rPr>
        <w:t xml:space="preserve">. </w:t>
      </w:r>
    </w:p>
    <w:p w14:paraId="3C68E4B6" w14:textId="77777777" w:rsidR="00432EBF" w:rsidRDefault="00432EBF" w:rsidP="00432EB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tatistical Methods: Clinically High Odds Ratios</w:t>
      </w:r>
    </w:p>
    <w:p w14:paraId="1F1AE08D" w14:textId="77777777" w:rsidR="00432EBF" w:rsidRDefault="00432EBF" w:rsidP="00432EBF">
      <w:pPr>
        <w:rPr>
          <w:rFonts w:ascii="Calibri" w:hAnsi="Calibri" w:cs="Calibri"/>
        </w:rPr>
      </w:pPr>
      <w:r>
        <w:rPr>
          <w:rFonts w:ascii="Calibri" w:hAnsi="Calibri" w:cs="Calibri"/>
        </w:rPr>
        <w:t>We used logistic regressions to test if post-menopause status predicted clinically high values for HDL (80 mg/dL), LDL (160 mg/dL), non-HDL (160 mg/dL), total cholesterol (240 mg/dL), and triglycerides (200 mg/dL). There were insufficient pre- or post-menopause individuals to measure differences in Apo-B.</w:t>
      </w:r>
    </w:p>
    <w:p w14:paraId="5BD755ED" w14:textId="2179B64C" w:rsidR="000B2375" w:rsidRDefault="000B2375" w:rsidP="00432EBF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L RESULTS</w:t>
      </w:r>
    </w:p>
    <w:p w14:paraId="629729E9" w14:textId="77777777" w:rsidR="000B2375" w:rsidRPr="00DA484F" w:rsidRDefault="000B2375" w:rsidP="000B2375">
      <w:pP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Cohort Effects</w:t>
      </w:r>
    </w:p>
    <w:p w14:paraId="790226CB" w14:textId="69AD2F9F" w:rsidR="000B2375" w:rsidRPr="00F41F90" w:rsidRDefault="000B2375" w:rsidP="000B2375">
      <w:pPr>
        <w:rPr>
          <w:rFonts w:ascii="Calibri" w:hAnsi="Calibri" w:cs="Calibri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t>We conducted age- and population-matched comparisons for HDL, LDL, total cholesterol, triglycerides, and Apo-B and compared mean values between pre- and post-menopausal women. Among Tsimane women aged 40-45, 45-50, 50-55, and 55-60 we found no significant differences for any measures. We found significant differences in HDL, LDL, and triglycerides in Moseten women aged 40-45, but not in those aged 45-50. All other Moseten cohorts lacked sufficient pre- or post-menopausal women for comparison. As we controlled for age and year in our main model, these results may indicate that these age group cohorts lack the power to detect subtle</w:t>
      </w:r>
      <w:r w:rsidRPr="00F60D2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hanges due to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heir </w:t>
      </w:r>
      <w:r w:rsidRPr="00F60D26">
        <w:rPr>
          <w:rFonts w:ascii="Calibri" w:eastAsia="Times New Roman" w:hAnsi="Calibri" w:cs="Calibri"/>
          <w:color w:val="000000"/>
          <w:kern w:val="0"/>
          <w14:ligatures w14:val="none"/>
        </w:rPr>
        <w:t>reduced sample size.</w:t>
      </w:r>
    </w:p>
    <w:p w14:paraId="7EA65021" w14:textId="77777777" w:rsidR="00432EBF" w:rsidRPr="00432EBF" w:rsidRDefault="00432EBF" w:rsidP="00432EBF">
      <w:pPr>
        <w:rPr>
          <w:rFonts w:ascii="Calibri" w:hAnsi="Calibri" w:cs="Calibri"/>
          <w:b/>
          <w:bCs/>
        </w:rPr>
      </w:pPr>
    </w:p>
    <w:p w14:paraId="6ABD0C8D" w14:textId="77777777" w:rsidR="00432EBF" w:rsidRDefault="00432EBF">
      <w:r>
        <w:br w:type="page"/>
      </w:r>
    </w:p>
    <w:p w14:paraId="2FA7C5D7" w14:textId="77777777" w:rsidR="00432EBF" w:rsidRDefault="00432EBF" w:rsidP="00432E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726"/>
        <w:gridCol w:w="1621"/>
        <w:gridCol w:w="1788"/>
        <w:gridCol w:w="1130"/>
        <w:gridCol w:w="1565"/>
      </w:tblGrid>
      <w:tr w:rsidR="00E0249D" w:rsidRPr="00D24282" w14:paraId="747EC8E1" w14:textId="77777777" w:rsidTr="005014BC">
        <w:trPr>
          <w:trHeight w:val="547"/>
        </w:trPr>
        <w:tc>
          <w:tcPr>
            <w:tcW w:w="9350" w:type="dxa"/>
            <w:gridSpan w:val="6"/>
            <w:tcBorders>
              <w:bottom w:val="nil"/>
            </w:tcBorders>
            <w:shd w:val="clear" w:color="auto" w:fill="F8DFAE"/>
            <w:vAlign w:val="center"/>
          </w:tcPr>
          <w:p w14:paraId="7A8C53FB" w14:textId="01BE3EF5" w:rsidR="00E0249D" w:rsidRPr="008F797A" w:rsidRDefault="00E0249D" w:rsidP="005014B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F797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able S1: Sensitivity Analysi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-Test </w:t>
            </w:r>
            <w:r w:rsidRPr="008F797A">
              <w:rPr>
                <w:rFonts w:ascii="Calibri" w:hAnsi="Calibri" w:cs="Calibri"/>
                <w:b/>
                <w:bCs/>
                <w:sz w:val="22"/>
                <w:szCs w:val="22"/>
              </w:rPr>
              <w:t>Results for Self-Report vs. Assigned Menopause Tsimane Women</w:t>
            </w:r>
          </w:p>
        </w:tc>
      </w:tr>
      <w:tr w:rsidR="00492C65" w:rsidRPr="00D24282" w14:paraId="2399EDEB" w14:textId="77777777" w:rsidTr="004A5756"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F8FC8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3ABCCEB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0E0FE01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34281CD2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27D53C5" w14:textId="48A6701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35328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92C65" w:rsidRPr="00D24282" w14:paraId="588BD92D" w14:textId="77777777" w:rsidTr="004A5756">
        <w:trPr>
          <w:trHeight w:val="432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4112541" w14:textId="44D57B5B" w:rsidR="00492C65" w:rsidRPr="00C2293B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0CF0694" w14:textId="6BF0E905" w:rsidR="00492C65" w:rsidRPr="00C2293B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13C3F0B" w14:textId="5E1D6C4C" w:rsidR="00492C65" w:rsidRPr="00C2293B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T-Statist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F70CCF6" w14:textId="7600521D" w:rsidR="00492C65" w:rsidRPr="00C2293B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F4B7CAF" w14:textId="01E669AD" w:rsidR="00492C65" w:rsidRPr="00C2293B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6DFB30CB" w14:textId="74E86813" w:rsidR="00492C65" w:rsidRPr="00C2293B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P Value</w:t>
            </w:r>
          </w:p>
        </w:tc>
      </w:tr>
      <w:tr w:rsidR="00492C65" w:rsidRPr="00D24282" w14:paraId="243CB314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08176FE3" w14:textId="61C8E3FC" w:rsidR="00492C65" w:rsidRPr="005E3917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40-45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62C1775" w14:textId="6136F974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48C9BA0" w14:textId="32092EAA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</w:t>
            </w:r>
            <w:r w:rsidR="0000215F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F0909F7" w14:textId="286BE751" w:rsidR="00492C65" w:rsidRDefault="00EB108E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473, 10.2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13B24D7" w14:textId="184DA28F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00215F">
              <w:rPr>
                <w:rFonts w:ascii="Calibri" w:hAnsi="Calibri" w:cs="Calibri"/>
                <w:sz w:val="22"/>
                <w:szCs w:val="22"/>
              </w:rPr>
              <w:t>.2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55010C2B" w14:textId="4CF13F8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</w:t>
            </w:r>
            <w:r w:rsidR="0000215F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</w:tr>
      <w:tr w:rsidR="00492C65" w:rsidRPr="00D24282" w14:paraId="50CB9765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47AEC2F5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67A0FCB" w14:textId="00E858DB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3BC899A" w14:textId="0EA3D8A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00215F">
              <w:rPr>
                <w:rFonts w:ascii="Calibri" w:hAnsi="Calibri" w:cs="Calibri"/>
                <w:sz w:val="22"/>
                <w:szCs w:val="22"/>
              </w:rPr>
              <w:t>1.74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7770291" w14:textId="4D43D3D9" w:rsidR="00492C65" w:rsidRDefault="004A5756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6.196, 12.4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2F7D540" w14:textId="7C6BF1E4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00215F">
              <w:rPr>
                <w:rFonts w:ascii="Calibri" w:hAnsi="Calibri" w:cs="Calibri"/>
                <w:sz w:val="22"/>
                <w:szCs w:val="22"/>
              </w:rPr>
              <w:t>.2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08BCDF35" w14:textId="4DD8E07C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0215F">
              <w:rPr>
                <w:rFonts w:ascii="Calibri" w:hAnsi="Calibri" w:cs="Calibri"/>
                <w:sz w:val="22"/>
                <w:szCs w:val="22"/>
              </w:rPr>
              <w:t>172</w:t>
            </w:r>
          </w:p>
        </w:tc>
      </w:tr>
      <w:tr w:rsidR="00492C65" w:rsidRPr="00D24282" w14:paraId="6079B7D5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2D7BDECD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41F218A" w14:textId="2D3E669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9564E0D" w14:textId="020544E8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D55E96">
              <w:rPr>
                <w:rFonts w:ascii="Calibri" w:hAnsi="Calibri" w:cs="Calibri"/>
                <w:sz w:val="22"/>
                <w:szCs w:val="22"/>
              </w:rPr>
              <w:t>.4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69D3EB0" w14:textId="12530309" w:rsidR="00492C65" w:rsidRDefault="00E01D50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2.527, 16.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EFD14ED" w14:textId="7F919EA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="00D55E96">
              <w:rPr>
                <w:rFonts w:ascii="Calibri" w:hAnsi="Calibri" w:cs="Calibri"/>
                <w:sz w:val="22"/>
                <w:szCs w:val="22"/>
              </w:rPr>
              <w:t>.2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0E189786" w14:textId="1F46DE2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</w:t>
            </w:r>
            <w:r w:rsidR="00D55E96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</w:tr>
      <w:tr w:rsidR="00492C65" w:rsidRPr="00D24282" w14:paraId="426BA1C8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388E6383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498C591A" w14:textId="70E39E3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8432359" w14:textId="460E103B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D55E96">
              <w:rPr>
                <w:rFonts w:ascii="Calibri" w:hAnsi="Calibri" w:cs="Calibri"/>
                <w:sz w:val="22"/>
                <w:szCs w:val="22"/>
              </w:rPr>
              <w:t>.48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5192719" w14:textId="1B0CB563" w:rsidR="00492C65" w:rsidRDefault="00E01D50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21.181, 35.9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2AFCC33" w14:textId="1FFE73A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="00D55E96">
              <w:rPr>
                <w:rFonts w:ascii="Calibri" w:hAnsi="Calibri" w:cs="Calibri"/>
                <w:sz w:val="22"/>
                <w:szCs w:val="22"/>
              </w:rPr>
              <w:t>.1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1D398337" w14:textId="38EF40BC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</w:t>
            </w:r>
            <w:r w:rsidR="00D55E96"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</w:tr>
      <w:tr w:rsidR="00492C65" w:rsidRPr="00D24282" w14:paraId="2963FFC0" w14:textId="77777777" w:rsidTr="004A5756"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362A5677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1143E0C9" w14:textId="4A72FBA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3326B" w14:textId="618C261A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F2249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223F1" w14:textId="00FDA13C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</w:tcBorders>
          </w:tcPr>
          <w:p w14:paraId="5EA98BC5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92C65" w:rsidRPr="00D24282" w14:paraId="40FAE58B" w14:textId="77777777" w:rsidTr="004A5756">
        <w:tc>
          <w:tcPr>
            <w:tcW w:w="1520" w:type="dxa"/>
            <w:tcBorders>
              <w:bottom w:val="nil"/>
            </w:tcBorders>
          </w:tcPr>
          <w:p w14:paraId="7C5733E6" w14:textId="74CE8ACD" w:rsidR="00492C65" w:rsidRPr="005E3917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45-50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386F05E0" w14:textId="4F4E491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14:paraId="16413E04" w14:textId="21CD4C5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</w:t>
            </w:r>
            <w:r w:rsidR="00EE3D38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30B16CD5" w14:textId="2C499ACB" w:rsidR="00492C65" w:rsidRDefault="009F6619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546, 2.447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5FF4D88C" w14:textId="733F3B0A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</w:t>
            </w:r>
            <w:r w:rsidR="00EE3D38">
              <w:rPr>
                <w:rFonts w:ascii="Calibri" w:hAnsi="Calibri" w:cs="Calibri"/>
                <w:sz w:val="22"/>
                <w:szCs w:val="22"/>
              </w:rPr>
              <w:t>.200</w:t>
            </w:r>
          </w:p>
        </w:tc>
        <w:tc>
          <w:tcPr>
            <w:tcW w:w="1565" w:type="dxa"/>
            <w:tcBorders>
              <w:left w:val="nil"/>
              <w:bottom w:val="nil"/>
            </w:tcBorders>
          </w:tcPr>
          <w:p w14:paraId="4F245C6F" w14:textId="37CFF902" w:rsidR="00492C65" w:rsidRPr="00D24282" w:rsidRDefault="00EE3D38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9</w:t>
            </w:r>
          </w:p>
        </w:tc>
      </w:tr>
      <w:tr w:rsidR="00492C65" w:rsidRPr="00D24282" w14:paraId="298FEF17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7444C974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DF15DAE" w14:textId="0E7C1C1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FA39D78" w14:textId="23C8CF00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EE3D38">
              <w:rPr>
                <w:rFonts w:ascii="Calibri" w:hAnsi="Calibri" w:cs="Calibri"/>
                <w:sz w:val="22"/>
                <w:szCs w:val="22"/>
              </w:rPr>
              <w:t>.32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8DA92F5" w14:textId="1813035F" w:rsidR="00492C65" w:rsidRDefault="009F6619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150, 15.4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2DD0CD0" w14:textId="3D1D260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</w:t>
            </w:r>
            <w:r w:rsidR="00EE3D38">
              <w:rPr>
                <w:rFonts w:ascii="Calibri" w:hAnsi="Calibri" w:cs="Calibri"/>
                <w:sz w:val="22"/>
                <w:szCs w:val="22"/>
              </w:rPr>
              <w:t>.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35416A18" w14:textId="0FC71DE8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EE3D38">
              <w:rPr>
                <w:rFonts w:ascii="Calibri" w:hAnsi="Calibri" w:cs="Calibri"/>
                <w:sz w:val="22"/>
                <w:szCs w:val="22"/>
              </w:rPr>
              <w:t>190</w:t>
            </w:r>
          </w:p>
        </w:tc>
      </w:tr>
      <w:tr w:rsidR="00492C65" w:rsidRPr="00D24282" w14:paraId="1AFC0EAE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11D40D11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F05F223" w14:textId="10BAFC7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226DB97" w14:textId="66F558F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A913B2">
              <w:rPr>
                <w:rFonts w:ascii="Calibri" w:hAnsi="Calibri" w:cs="Calibri"/>
                <w:sz w:val="22"/>
                <w:szCs w:val="22"/>
              </w:rPr>
              <w:t>.4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9F49F9B" w14:textId="7F052AE5" w:rsidR="00492C65" w:rsidRDefault="009F6619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583, 15.0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7C31682" w14:textId="1CCC3554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="00A913B2">
              <w:rPr>
                <w:rFonts w:ascii="Calibri" w:hAnsi="Calibri" w:cs="Calibri"/>
                <w:sz w:val="22"/>
                <w:szCs w:val="22"/>
              </w:rPr>
              <w:t>1.9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72434D5E" w14:textId="0C7C7608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A913B2">
              <w:rPr>
                <w:rFonts w:ascii="Calibri" w:hAnsi="Calibri" w:cs="Calibri"/>
                <w:sz w:val="22"/>
                <w:szCs w:val="22"/>
              </w:rPr>
              <w:t>163</w:t>
            </w:r>
          </w:p>
        </w:tc>
      </w:tr>
      <w:tr w:rsidR="00492C65" w:rsidRPr="00D24282" w14:paraId="7803D658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52CBE2AE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72C41343" w14:textId="53DA1E73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723DA50" w14:textId="03F16D1A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A913B2">
              <w:rPr>
                <w:rFonts w:ascii="Calibri" w:hAnsi="Calibri" w:cs="Calibri"/>
                <w:sz w:val="22"/>
                <w:szCs w:val="22"/>
              </w:rPr>
              <w:t>15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51CA7F5" w14:textId="6E4DB8B9" w:rsidR="00492C65" w:rsidRDefault="009F6619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1.295, 13.1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57B1B55" w14:textId="0E18CF8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7</w:t>
            </w:r>
            <w:r w:rsidR="00A913B2">
              <w:rPr>
                <w:rFonts w:ascii="Calibri" w:hAnsi="Calibri" w:cs="Calibri"/>
                <w:sz w:val="22"/>
                <w:szCs w:val="22"/>
              </w:rPr>
              <w:t>.0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3ED477C7" w14:textId="10052C5B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A913B2">
              <w:rPr>
                <w:rFonts w:ascii="Calibri" w:hAnsi="Calibri" w:cs="Calibri"/>
                <w:sz w:val="22"/>
                <w:szCs w:val="22"/>
              </w:rPr>
              <w:t>879</w:t>
            </w:r>
          </w:p>
        </w:tc>
      </w:tr>
      <w:tr w:rsidR="00492C65" w:rsidRPr="00D24282" w14:paraId="17C6A694" w14:textId="77777777" w:rsidTr="004A5756"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4642F1FE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114A7937" w14:textId="794383A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E195" w14:textId="59CE89C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6071AF">
              <w:rPr>
                <w:rFonts w:ascii="Calibri" w:hAnsi="Calibri" w:cs="Calibri"/>
                <w:sz w:val="22"/>
                <w:szCs w:val="22"/>
              </w:rPr>
              <w:t>278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DB6FE" w14:textId="5FD00903" w:rsidR="00492C65" w:rsidRDefault="0004101D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624, 5.89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31095" w14:textId="4799CBEF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6071AF">
              <w:rPr>
                <w:rFonts w:ascii="Calibri" w:hAnsi="Calibri" w:cs="Calibri"/>
                <w:sz w:val="22"/>
                <w:szCs w:val="22"/>
              </w:rPr>
              <w:t>.03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</w:tcBorders>
          </w:tcPr>
          <w:p w14:paraId="3EEFFCEB" w14:textId="6B9E5CB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</w:t>
            </w:r>
            <w:r w:rsidR="006071AF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</w:tr>
      <w:tr w:rsidR="00492C65" w:rsidRPr="00D24282" w14:paraId="2C2415D4" w14:textId="77777777" w:rsidTr="004A5756">
        <w:tc>
          <w:tcPr>
            <w:tcW w:w="1520" w:type="dxa"/>
            <w:tcBorders>
              <w:bottom w:val="nil"/>
            </w:tcBorders>
          </w:tcPr>
          <w:p w14:paraId="3AF14220" w14:textId="40F00DFE" w:rsidR="00492C65" w:rsidRPr="005E3917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50-55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4828E9B" w14:textId="79B11423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14:paraId="2FA5A700" w14:textId="6636CF33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8</w:t>
            </w:r>
            <w:r w:rsidR="00C26F9E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4CB2E398" w14:textId="50A2068E" w:rsidR="00492C65" w:rsidRDefault="00621874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7.778, 3.664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01048AEA" w14:textId="44248B75" w:rsidR="00492C65" w:rsidRPr="00D24282" w:rsidRDefault="00C26F9E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760</w:t>
            </w:r>
          </w:p>
        </w:tc>
        <w:tc>
          <w:tcPr>
            <w:tcW w:w="1565" w:type="dxa"/>
            <w:tcBorders>
              <w:left w:val="nil"/>
              <w:bottom w:val="nil"/>
            </w:tcBorders>
          </w:tcPr>
          <w:p w14:paraId="2651D34E" w14:textId="262853DA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</w:t>
            </w:r>
            <w:r w:rsidR="00C26F9E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</w:tr>
      <w:tr w:rsidR="00492C65" w:rsidRPr="00D24282" w14:paraId="7A12B393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7F6637B9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F74A444" w14:textId="0379B3F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8CE7DBA" w14:textId="268456D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C26F9E">
              <w:rPr>
                <w:rFonts w:ascii="Calibri" w:hAnsi="Calibri" w:cs="Calibri"/>
                <w:sz w:val="22"/>
                <w:szCs w:val="22"/>
              </w:rPr>
              <w:t>.0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7147314" w14:textId="788B99DC" w:rsidR="00492C65" w:rsidRDefault="00621874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1.968, 32.0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4BA04CF" w14:textId="68372A49" w:rsidR="00492C65" w:rsidRPr="00D24282" w:rsidRDefault="00C26F9E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7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1F577AE7" w14:textId="613A727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</w:t>
            </w:r>
            <w:r w:rsidR="00C26F9E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492C65" w:rsidRPr="00D24282" w14:paraId="02A6BD16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3A800F6E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5DDCC0B5" w14:textId="7822438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8D9C01C" w14:textId="6323E664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</w:t>
            </w:r>
            <w:r w:rsidR="004C2DD0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07C4C48" w14:textId="1CB34374" w:rsidR="00492C65" w:rsidRDefault="00621874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7.650, 23.7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4ABE2A3" w14:textId="3C259758" w:rsidR="00492C65" w:rsidRPr="00D24282" w:rsidRDefault="004C2DD0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612279C7" w14:textId="70CDEF3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</w:t>
            </w:r>
            <w:r w:rsidR="004C2DD0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</w:tr>
      <w:tr w:rsidR="00492C65" w:rsidRPr="00D24282" w14:paraId="696E8C6D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51B096C9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7E9573C9" w14:textId="46CAA9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687E3E6" w14:textId="5AB6067C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</w:t>
            </w:r>
            <w:r w:rsidR="004F385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CF71F18" w14:textId="0AD5D941" w:rsidR="00492C65" w:rsidRDefault="00621874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4.927, 20.4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63ECE63" w14:textId="71ECBAB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  <w:r w:rsidR="004F385A">
              <w:rPr>
                <w:rFonts w:ascii="Calibri" w:hAnsi="Calibri" w:cs="Calibri"/>
                <w:sz w:val="22"/>
                <w:szCs w:val="22"/>
              </w:rPr>
              <w:t>.1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12809205" w14:textId="1B922CC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</w:t>
            </w:r>
            <w:r w:rsidR="004F385A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</w:tr>
      <w:tr w:rsidR="00492C65" w:rsidRPr="00D24282" w14:paraId="37C0D3C5" w14:textId="77777777" w:rsidTr="004A5756"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510E1DCB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2599D9AD" w14:textId="2E91EAE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8F07" w14:textId="589E9274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1C490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BB677" w14:textId="5F70C5D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</w:tcBorders>
          </w:tcPr>
          <w:p w14:paraId="7153D289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92C65" w:rsidRPr="00D24282" w14:paraId="238FC0A8" w14:textId="77777777" w:rsidTr="004A5756">
        <w:tc>
          <w:tcPr>
            <w:tcW w:w="1520" w:type="dxa"/>
            <w:tcBorders>
              <w:bottom w:val="nil"/>
            </w:tcBorders>
          </w:tcPr>
          <w:p w14:paraId="7B890C19" w14:textId="6B59C271" w:rsidR="00492C65" w:rsidRPr="005E3917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55-60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3A20BA0" w14:textId="5BFA1A1C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14:paraId="0AA4CC60" w14:textId="3442950B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8D1572">
              <w:rPr>
                <w:rFonts w:ascii="Calibri" w:hAnsi="Calibri" w:cs="Calibri"/>
                <w:sz w:val="22"/>
                <w:szCs w:val="22"/>
              </w:rPr>
              <w:t>.11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65C57B64" w14:textId="27DEE2DC" w:rsidR="00492C65" w:rsidRDefault="001C31E8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42, 6.400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6F412AC8" w14:textId="1123311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8D1572">
              <w:rPr>
                <w:rFonts w:ascii="Calibri" w:hAnsi="Calibri" w:cs="Calibri"/>
                <w:sz w:val="22"/>
                <w:szCs w:val="22"/>
              </w:rPr>
              <w:t>3.629</w:t>
            </w:r>
          </w:p>
        </w:tc>
        <w:tc>
          <w:tcPr>
            <w:tcW w:w="1565" w:type="dxa"/>
            <w:tcBorders>
              <w:left w:val="nil"/>
              <w:bottom w:val="nil"/>
            </w:tcBorders>
          </w:tcPr>
          <w:p w14:paraId="3213256E" w14:textId="7783FB1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8D1572">
              <w:rPr>
                <w:rFonts w:ascii="Calibri" w:hAnsi="Calibri" w:cs="Calibri"/>
                <w:sz w:val="22"/>
                <w:szCs w:val="22"/>
              </w:rPr>
              <w:t>286</w:t>
            </w:r>
          </w:p>
        </w:tc>
      </w:tr>
      <w:tr w:rsidR="00492C65" w:rsidRPr="00D24282" w14:paraId="2E3F759A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5CDEC2BF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8E211CB" w14:textId="162CD27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3D194FA" w14:textId="1D443FB4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2</w:t>
            </w:r>
            <w:r w:rsidR="008D1572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2E9C518" w14:textId="5657D591" w:rsidR="00492C65" w:rsidRDefault="001C31E8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9.990, 29.3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A4D1ACD" w14:textId="41F800B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8D1572">
              <w:rPr>
                <w:rFonts w:ascii="Calibri" w:hAnsi="Calibri" w:cs="Calibri"/>
                <w:sz w:val="22"/>
                <w:szCs w:val="22"/>
              </w:rPr>
              <w:t>1.9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5B0A1E76" w14:textId="08834FFC" w:rsidR="00492C65" w:rsidRPr="00D24282" w:rsidRDefault="008D1572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1</w:t>
            </w:r>
          </w:p>
        </w:tc>
      </w:tr>
      <w:tr w:rsidR="00492C65" w:rsidRPr="00D24282" w14:paraId="3575F648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538F5B87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3DB727EE" w14:textId="205CC57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6839FCA" w14:textId="20AAE9AB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8D1572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4FFC773" w14:textId="20AEA87F" w:rsidR="00492C65" w:rsidRDefault="001C31E8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4.686, 25.0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295E96A" w14:textId="45C7E2B8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  <w:r w:rsidR="008D1572">
              <w:rPr>
                <w:rFonts w:ascii="Calibri" w:hAnsi="Calibri" w:cs="Calibri"/>
                <w:sz w:val="22"/>
                <w:szCs w:val="22"/>
              </w:rPr>
              <w:t>.2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7C2869F6" w14:textId="04D25904" w:rsidR="00492C65" w:rsidRPr="00D24282" w:rsidRDefault="008D1572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6</w:t>
            </w:r>
          </w:p>
        </w:tc>
      </w:tr>
      <w:tr w:rsidR="00492C65" w:rsidRPr="00D24282" w14:paraId="63651214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09760200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F376550" w14:textId="39FF9F5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B366116" w14:textId="174F66CC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8D1572">
              <w:rPr>
                <w:rFonts w:ascii="Calibri" w:hAnsi="Calibri" w:cs="Calibri"/>
                <w:sz w:val="22"/>
                <w:szCs w:val="22"/>
              </w:rPr>
              <w:t>1.56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8A936A9" w14:textId="0C79CB37" w:rsidR="00492C65" w:rsidRDefault="001C31E8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9.524, 7.9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0377D94" w14:textId="2745B39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  <w:r w:rsidR="008D1572">
              <w:rPr>
                <w:rFonts w:ascii="Calibri" w:hAnsi="Calibri" w:cs="Calibri"/>
                <w:sz w:val="22"/>
                <w:szCs w:val="22"/>
              </w:rPr>
              <w:t>.1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7BD988E1" w14:textId="1987B07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  <w:r w:rsidR="008D1572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</w:tr>
      <w:tr w:rsidR="00492C65" w:rsidRPr="00D24282" w14:paraId="4DA9A005" w14:textId="77777777" w:rsidTr="004A5756"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37736A4C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61C1C810" w14:textId="65A0E233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50193" w14:textId="7C047CEF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8D1572">
              <w:rPr>
                <w:rFonts w:ascii="Calibri" w:hAnsi="Calibri" w:cs="Calibri"/>
                <w:sz w:val="22"/>
                <w:szCs w:val="22"/>
              </w:rPr>
              <w:t>.32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3EBDF" w14:textId="386CEABA" w:rsidR="00492C65" w:rsidRDefault="006B4D9C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71, 0.1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A5698" w14:textId="0D3109D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="008D1572">
              <w:rPr>
                <w:rFonts w:ascii="Calibri" w:hAnsi="Calibri" w:cs="Calibri"/>
                <w:sz w:val="22"/>
                <w:szCs w:val="22"/>
              </w:rPr>
              <w:t>.29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</w:tcBorders>
          </w:tcPr>
          <w:p w14:paraId="4798D82A" w14:textId="13D3A523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</w:t>
            </w:r>
            <w:r w:rsidR="008D1572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</w:tr>
      <w:tr w:rsidR="00492C65" w:rsidRPr="00D24282" w14:paraId="5B2DF5B6" w14:textId="77777777" w:rsidTr="004A5756"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7F6CB4B5" w14:textId="6AB6ED00" w:rsidR="00492C65" w:rsidRPr="005E3917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60-65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085D7C3E" w14:textId="5413949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14:paraId="05740D00" w14:textId="56655244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331B6C33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50236E80" w14:textId="591C70AC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left w:val="nil"/>
              <w:bottom w:val="nil"/>
            </w:tcBorders>
          </w:tcPr>
          <w:p w14:paraId="7A52F27F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92C65" w:rsidRPr="00D24282" w14:paraId="460F29B1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0D381F76" w14:textId="77777777" w:rsidR="00492C65" w:rsidRPr="005E3917" w:rsidRDefault="00492C65" w:rsidP="00D2428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3D1BAB43" w14:textId="3C1F0ADD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986086C" w14:textId="0811EAA6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BD2C45E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5FE0454" w14:textId="3E12A1B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0CF8F657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92C65" w:rsidRPr="00D24282" w14:paraId="58051B6A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4EBF4D15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BFCFA0B" w14:textId="7647B959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311428D" w14:textId="3263A405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48B3CB9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832EACC" w14:textId="0FC430A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34666A34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92C65" w:rsidRPr="00D24282" w14:paraId="7DB5692E" w14:textId="77777777" w:rsidTr="004A5756">
        <w:tc>
          <w:tcPr>
            <w:tcW w:w="1520" w:type="dxa"/>
            <w:tcBorders>
              <w:top w:val="nil"/>
              <w:bottom w:val="nil"/>
            </w:tcBorders>
          </w:tcPr>
          <w:p w14:paraId="56F99922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40748F35" w14:textId="293A28AE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2A6C6A2" w14:textId="339812C2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40789F6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31F21A5" w14:textId="1CA57F0B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</w:tcPr>
          <w:p w14:paraId="3C5AAD41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92C65" w:rsidRPr="00D24282" w14:paraId="1DF14BF6" w14:textId="77777777" w:rsidTr="004A5756">
        <w:tc>
          <w:tcPr>
            <w:tcW w:w="1520" w:type="dxa"/>
            <w:tcBorders>
              <w:top w:val="nil"/>
            </w:tcBorders>
          </w:tcPr>
          <w:p w14:paraId="3391105C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right w:val="nil"/>
            </w:tcBorders>
          </w:tcPr>
          <w:p w14:paraId="5F2D5CA2" w14:textId="7D227DC6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6A478A11" w14:textId="6C146621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</w:tcPr>
          <w:p w14:paraId="5B641132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14:paraId="5588987F" w14:textId="0044685B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</w:tcBorders>
          </w:tcPr>
          <w:p w14:paraId="744F36AC" w14:textId="77777777" w:rsidR="00492C65" w:rsidRPr="00D24282" w:rsidRDefault="00492C65" w:rsidP="00D2428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6A8B9BB" w14:textId="37C65468" w:rsidR="00DF7DB8" w:rsidRDefault="00C8551D" w:rsidP="00C8551D">
      <w:pPr>
        <w:rPr>
          <w:rFonts w:ascii="Calibri" w:hAnsi="Calibri" w:cs="Calibri"/>
          <w:sz w:val="22"/>
          <w:szCs w:val="22"/>
        </w:rPr>
      </w:pPr>
      <w:r w:rsidRPr="00C8551D">
        <w:rPr>
          <w:rFonts w:ascii="Calibri" w:hAnsi="Calibri" w:cs="Calibri"/>
          <w:sz w:val="22"/>
          <w:szCs w:val="22"/>
        </w:rPr>
        <w:t>*</w:t>
      </w:r>
      <w:r>
        <w:rPr>
          <w:rFonts w:ascii="Calibri" w:hAnsi="Calibri" w:cs="Calibri"/>
          <w:sz w:val="22"/>
          <w:szCs w:val="22"/>
        </w:rPr>
        <w:t xml:space="preserve"> indicates NA due to insufficient pre- or post-menopause sample</w:t>
      </w:r>
    </w:p>
    <w:p w14:paraId="06D11FEA" w14:textId="055BB820" w:rsidR="00924876" w:rsidRDefault="0092487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717"/>
        <w:gridCol w:w="1458"/>
        <w:gridCol w:w="1800"/>
        <w:gridCol w:w="1328"/>
        <w:gridCol w:w="1547"/>
      </w:tblGrid>
      <w:tr w:rsidR="00AF4094" w:rsidRPr="00D24282" w14:paraId="7184E334" w14:textId="77777777" w:rsidTr="00745AE0">
        <w:trPr>
          <w:trHeight w:val="710"/>
        </w:trPr>
        <w:tc>
          <w:tcPr>
            <w:tcW w:w="9350" w:type="dxa"/>
            <w:gridSpan w:val="6"/>
            <w:tcBorders>
              <w:bottom w:val="nil"/>
            </w:tcBorders>
            <w:shd w:val="clear" w:color="auto" w:fill="F8DFAE"/>
            <w:vAlign w:val="center"/>
          </w:tcPr>
          <w:p w14:paraId="1FC206A0" w14:textId="385CC734" w:rsidR="00AF4094" w:rsidRPr="008F797A" w:rsidRDefault="00AF4094" w:rsidP="00745AE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F797A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Table 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  <w:r w:rsidRPr="008F797A">
              <w:rPr>
                <w:rFonts w:ascii="Calibri" w:hAnsi="Calibri" w:cs="Calibri"/>
                <w:b/>
                <w:bCs/>
                <w:sz w:val="22"/>
                <w:szCs w:val="22"/>
              </w:rPr>
              <w:t>: Sensitivity Analysi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-Test</w:t>
            </w:r>
            <w:r w:rsidRPr="008F797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esults for Self-Report vs. Assigned Menopaus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oseten</w:t>
            </w:r>
            <w:r w:rsidRPr="008F797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Women</w:t>
            </w:r>
          </w:p>
        </w:tc>
      </w:tr>
      <w:tr w:rsidR="00A83E9B" w:rsidRPr="00D24282" w14:paraId="534635A5" w14:textId="77777777" w:rsidTr="006259DA"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D377E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016A6BB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0071220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88F3B2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A4F2653" w14:textId="38D50761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E09AE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46FD82EE" w14:textId="77777777" w:rsidTr="006259DA">
        <w:trPr>
          <w:trHeight w:val="432"/>
        </w:trPr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4784E830" w14:textId="77777777" w:rsidR="00A83E9B" w:rsidRPr="00C2293B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0CC4CD5" w14:textId="77777777" w:rsidR="00A83E9B" w:rsidRPr="00C2293B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8AC6796" w14:textId="77777777" w:rsidR="00A83E9B" w:rsidRPr="00C2293B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T-Statis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A94460" w14:textId="3445A4A0" w:rsidR="00A83E9B" w:rsidRPr="00C2293B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90EC807" w14:textId="23F9DD3D" w:rsidR="00A83E9B" w:rsidRPr="00C2293B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671C628C" w14:textId="77777777" w:rsidR="00A83E9B" w:rsidRPr="00C2293B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293B">
              <w:rPr>
                <w:rFonts w:ascii="Calibri" w:hAnsi="Calibri" w:cs="Calibri"/>
                <w:b/>
                <w:bCs/>
                <w:sz w:val="22"/>
                <w:szCs w:val="22"/>
              </w:rPr>
              <w:t>P Value</w:t>
            </w:r>
          </w:p>
        </w:tc>
      </w:tr>
      <w:tr w:rsidR="00A83E9B" w:rsidRPr="00D24282" w14:paraId="7B65F16E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0694B7C9" w14:textId="77777777" w:rsidR="00A83E9B" w:rsidRPr="005E3917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40-45</w:t>
            </w: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125B4CE6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3A1D3D8" w14:textId="77A21DC5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87D1B3" w14:textId="108B278A" w:rsidR="00A83E9B" w:rsidRDefault="002B27C6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5, 5.5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248D978" w14:textId="4FB10133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3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3FCB7575" w14:textId="7E1A0D80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</w:tr>
      <w:tr w:rsidR="00A83E9B" w:rsidRPr="00D24282" w14:paraId="7AB5ECAC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10EBF755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477C40C9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4CE2EBF" w14:textId="430576E9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1AD3C8" w14:textId="760A68B8" w:rsidR="00A83E9B" w:rsidRDefault="002B27C6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302, 30.9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4E4130D" w14:textId="7984A780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8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6CBBC65E" w14:textId="1BAD6D52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</w:tr>
      <w:tr w:rsidR="00A83E9B" w:rsidRPr="00D24282" w14:paraId="43DB526F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30456B4F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72329408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965EB0C" w14:textId="439910BD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34B1EA" w14:textId="185A23C0" w:rsidR="00A83E9B" w:rsidRDefault="005C01FD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62, 44.5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5F6F3D0" w14:textId="2D3B8A48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3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1DF46535" w14:textId="4E962B0C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</w:tr>
      <w:tr w:rsidR="00A83E9B" w:rsidRPr="00D24282" w14:paraId="687C50B6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4FF63E4C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34C0B883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0733754" w14:textId="750DFEAE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FB6A65" w14:textId="7E7487C7" w:rsidR="00A83E9B" w:rsidRDefault="005C01FD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94, 59.1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F1E8521" w14:textId="609A3BF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1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10E6273F" w14:textId="4636B955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6</w:t>
            </w:r>
          </w:p>
        </w:tc>
      </w:tr>
      <w:tr w:rsidR="00A83E9B" w:rsidRPr="00D24282" w14:paraId="3BC88EC3" w14:textId="77777777" w:rsidTr="006259DA"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04313222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  <w:right w:val="nil"/>
            </w:tcBorders>
          </w:tcPr>
          <w:p w14:paraId="6E5CF7EC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01410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215FE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EA96A" w14:textId="232D5B3E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</w:tcPr>
          <w:p w14:paraId="08262E3D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25638F7B" w14:textId="77777777" w:rsidTr="006259DA">
        <w:tc>
          <w:tcPr>
            <w:tcW w:w="1500" w:type="dxa"/>
            <w:tcBorders>
              <w:bottom w:val="nil"/>
            </w:tcBorders>
          </w:tcPr>
          <w:p w14:paraId="181995F3" w14:textId="77777777" w:rsidR="00A83E9B" w:rsidRPr="005E3917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45-50</w:t>
            </w:r>
          </w:p>
        </w:tc>
        <w:tc>
          <w:tcPr>
            <w:tcW w:w="1717" w:type="dxa"/>
            <w:tcBorders>
              <w:bottom w:val="nil"/>
              <w:right w:val="nil"/>
            </w:tcBorders>
          </w:tcPr>
          <w:p w14:paraId="289A4D3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42910AD3" w14:textId="2DE279B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99B64C1" w14:textId="4877126C" w:rsidR="00A83E9B" w:rsidRDefault="00873A57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424, 4.404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5159244E" w14:textId="36E27B2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755</w:t>
            </w:r>
          </w:p>
        </w:tc>
        <w:tc>
          <w:tcPr>
            <w:tcW w:w="1547" w:type="dxa"/>
            <w:tcBorders>
              <w:left w:val="nil"/>
              <w:bottom w:val="nil"/>
            </w:tcBorders>
          </w:tcPr>
          <w:p w14:paraId="63D2B480" w14:textId="76C10CF0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2</w:t>
            </w:r>
          </w:p>
        </w:tc>
      </w:tr>
      <w:tr w:rsidR="00A83E9B" w:rsidRPr="00D24282" w14:paraId="3B5EF597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77843A9F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26C9D6E8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846408C" w14:textId="37F394BB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B0DFFB" w14:textId="0DFDD992" w:rsidR="00A83E9B" w:rsidRDefault="00873A57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2.061, 8.1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271287" w14:textId="497514EF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8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37FE8C73" w14:textId="3D49FAC8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8</w:t>
            </w:r>
          </w:p>
        </w:tc>
      </w:tr>
      <w:tr w:rsidR="00A83E9B" w:rsidRPr="00D24282" w14:paraId="06CAC8F1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4500653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3B37D422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7D1FE6E" w14:textId="76751713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8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E05FC8" w14:textId="15C68739" w:rsidR="00A83E9B" w:rsidRDefault="004604CA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9.683, 1.9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E1AB93E" w14:textId="3B8D5AC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9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62418651" w14:textId="5C56F8B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9</w:t>
            </w:r>
          </w:p>
        </w:tc>
      </w:tr>
      <w:tr w:rsidR="00A83E9B" w:rsidRPr="00D24282" w14:paraId="0F323F0E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2C8B6E2A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7C0E05F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107C439" w14:textId="5FA3EBA0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E8A92B" w14:textId="782BE2F8" w:rsidR="00A83E9B" w:rsidRDefault="006259DA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78.356, 201.7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1FFA355" w14:textId="12C74D2E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.3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2729F1E9" w14:textId="15F8BAAF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6</w:t>
            </w:r>
          </w:p>
        </w:tc>
      </w:tr>
      <w:tr w:rsidR="00A83E9B" w:rsidRPr="00D24282" w14:paraId="696D175B" w14:textId="77777777" w:rsidTr="006259DA"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15A9B389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  <w:right w:val="nil"/>
            </w:tcBorders>
          </w:tcPr>
          <w:p w14:paraId="2A595222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0A124" w14:textId="79497D88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35893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2C428" w14:textId="32AE86B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</w:tcPr>
          <w:p w14:paraId="2ECC29D2" w14:textId="5A955695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4A0EF8FA" w14:textId="77777777" w:rsidTr="006259DA">
        <w:tc>
          <w:tcPr>
            <w:tcW w:w="1500" w:type="dxa"/>
            <w:tcBorders>
              <w:bottom w:val="nil"/>
            </w:tcBorders>
          </w:tcPr>
          <w:p w14:paraId="1925F57F" w14:textId="77777777" w:rsidR="00A83E9B" w:rsidRPr="005E3917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50-55</w:t>
            </w:r>
          </w:p>
        </w:tc>
        <w:tc>
          <w:tcPr>
            <w:tcW w:w="1717" w:type="dxa"/>
            <w:tcBorders>
              <w:bottom w:val="nil"/>
              <w:right w:val="nil"/>
            </w:tcBorders>
          </w:tcPr>
          <w:p w14:paraId="6047D124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3E2F4146" w14:textId="3BC5FFC2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D1CD55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5E7E330" w14:textId="2019E96E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left w:val="nil"/>
              <w:bottom w:val="nil"/>
            </w:tcBorders>
          </w:tcPr>
          <w:p w14:paraId="1C036A3A" w14:textId="1A220FBF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1F45F1EB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3B727AB8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31DAADE6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D4E2E37" w14:textId="0C3CDEEB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2AFF80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B4FCFC5" w14:textId="76311CCE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2FE27F9A" w14:textId="17007D49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7655BC3C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595E75F9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17E0B4BD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28283FD" w14:textId="30BA5A0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E3C670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40E45C6" w14:textId="6D98A44B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32976DA2" w14:textId="6A77D7CE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3EC87FC8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52234893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2EA41621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7F1CAF3" w14:textId="0B5147ED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B4193D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203B9BF" w14:textId="24406D76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23F9BCB0" w14:textId="71A2B981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5800BC52" w14:textId="77777777" w:rsidTr="006259DA"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2CDAFF50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  <w:right w:val="nil"/>
            </w:tcBorders>
          </w:tcPr>
          <w:p w14:paraId="688169DD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4044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BE75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949A5" w14:textId="56391D0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</w:tcPr>
          <w:p w14:paraId="138B09B9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5DB02844" w14:textId="77777777" w:rsidTr="006259DA">
        <w:tc>
          <w:tcPr>
            <w:tcW w:w="1500" w:type="dxa"/>
            <w:tcBorders>
              <w:bottom w:val="nil"/>
            </w:tcBorders>
          </w:tcPr>
          <w:p w14:paraId="2F4585E2" w14:textId="77777777" w:rsidR="00A83E9B" w:rsidRPr="005E3917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55-60</w:t>
            </w:r>
          </w:p>
        </w:tc>
        <w:tc>
          <w:tcPr>
            <w:tcW w:w="1717" w:type="dxa"/>
            <w:tcBorders>
              <w:bottom w:val="nil"/>
              <w:right w:val="nil"/>
            </w:tcBorders>
          </w:tcPr>
          <w:p w14:paraId="192DFEC1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1492E8D0" w14:textId="6E7C10D1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F1495C4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62FA3DF7" w14:textId="1186E53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left w:val="nil"/>
              <w:bottom w:val="nil"/>
            </w:tcBorders>
          </w:tcPr>
          <w:p w14:paraId="352814BB" w14:textId="6A845CB1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25D27000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4A05ACD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56C4A2C6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0A56AA2" w14:textId="610FAD79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AD918A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4F8A77C" w14:textId="53C28D24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023E29B3" w14:textId="1408E7B1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34C31149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151F7DC8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74291A99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7EE6195" w14:textId="04357530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F6A9FE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F2270AA" w14:textId="42B557D0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2748F3F0" w14:textId="61D719E2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20BD8308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3A7AE1DB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17375B3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1B2F97D" w14:textId="6F151424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F27AC1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A1A0635" w14:textId="2EE4508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236CD1E8" w14:textId="35DC5C8B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6DB8BD97" w14:textId="77777777" w:rsidTr="006259DA"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215883E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  <w:right w:val="nil"/>
            </w:tcBorders>
          </w:tcPr>
          <w:p w14:paraId="5BC8FF05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C554E" w14:textId="6E38B28F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26304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18028" w14:textId="7C5BEF90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</w:tcPr>
          <w:p w14:paraId="41EE4ACF" w14:textId="34F245F2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242D7B1E" w14:textId="77777777" w:rsidTr="006259DA"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634E3440" w14:textId="77777777" w:rsidR="00A83E9B" w:rsidRPr="005E3917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E3917">
              <w:rPr>
                <w:rFonts w:ascii="Calibri" w:hAnsi="Calibri" w:cs="Calibri"/>
                <w:b/>
                <w:bCs/>
                <w:sz w:val="22"/>
                <w:szCs w:val="22"/>
              </w:rPr>
              <w:t>60-65</w:t>
            </w:r>
          </w:p>
        </w:tc>
        <w:tc>
          <w:tcPr>
            <w:tcW w:w="1717" w:type="dxa"/>
            <w:tcBorders>
              <w:bottom w:val="nil"/>
              <w:right w:val="nil"/>
            </w:tcBorders>
          </w:tcPr>
          <w:p w14:paraId="4A3778C1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DL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4D206778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3225604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6F2E3AE3" w14:textId="6C9D8C75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left w:val="nil"/>
              <w:bottom w:val="nil"/>
            </w:tcBorders>
          </w:tcPr>
          <w:p w14:paraId="5B95FD91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3087D579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7FD906C3" w14:textId="77777777" w:rsidR="00A83E9B" w:rsidRPr="005E3917" w:rsidRDefault="00A83E9B" w:rsidP="00A668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43E55103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F61C8C4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540D5C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55FD786" w14:textId="074ADEDA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78DC251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64709714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66154F02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5A84E793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cholestero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7B4E92A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7B2F3D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261C647" w14:textId="59917D2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6C005959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0E54FE1C" w14:textId="77777777" w:rsidTr="006259DA">
        <w:tc>
          <w:tcPr>
            <w:tcW w:w="1500" w:type="dxa"/>
            <w:tcBorders>
              <w:top w:val="nil"/>
              <w:bottom w:val="nil"/>
            </w:tcBorders>
          </w:tcPr>
          <w:p w14:paraId="4E60BBE6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nil"/>
              <w:right w:val="nil"/>
            </w:tcBorders>
          </w:tcPr>
          <w:p w14:paraId="70153407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879E9B3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2EE9EB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8076D49" w14:textId="39D00A7B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</w:tcPr>
          <w:p w14:paraId="4FF89410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3E9B" w:rsidRPr="00D24282" w14:paraId="7C712216" w14:textId="77777777" w:rsidTr="006259DA">
        <w:tc>
          <w:tcPr>
            <w:tcW w:w="1500" w:type="dxa"/>
            <w:tcBorders>
              <w:top w:val="nil"/>
            </w:tcBorders>
          </w:tcPr>
          <w:p w14:paraId="6DA538E8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right w:val="nil"/>
            </w:tcBorders>
          </w:tcPr>
          <w:p w14:paraId="76851A15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o-B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6B4696EE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8964F1B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0E1919AE" w14:textId="0BD0E964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</w:tcBorders>
          </w:tcPr>
          <w:p w14:paraId="73FAED5E" w14:textId="77777777" w:rsidR="00A83E9B" w:rsidRPr="00D24282" w:rsidRDefault="00A83E9B" w:rsidP="00A668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B359869" w14:textId="77777777" w:rsidR="00924876" w:rsidRPr="00C8551D" w:rsidRDefault="00924876" w:rsidP="00924876">
      <w:pPr>
        <w:rPr>
          <w:rFonts w:ascii="Calibri" w:hAnsi="Calibri" w:cs="Calibri"/>
          <w:sz w:val="22"/>
          <w:szCs w:val="22"/>
        </w:rPr>
      </w:pPr>
      <w:r w:rsidRPr="00C8551D">
        <w:rPr>
          <w:rFonts w:ascii="Calibri" w:hAnsi="Calibri" w:cs="Calibri"/>
          <w:sz w:val="22"/>
          <w:szCs w:val="22"/>
        </w:rPr>
        <w:t>*</w:t>
      </w:r>
      <w:r>
        <w:rPr>
          <w:rFonts w:ascii="Calibri" w:hAnsi="Calibri" w:cs="Calibri"/>
          <w:sz w:val="22"/>
          <w:szCs w:val="22"/>
        </w:rPr>
        <w:t xml:space="preserve"> indicates NA due to insufficient pre- or post-menopause sample</w:t>
      </w:r>
    </w:p>
    <w:p w14:paraId="6AA2C687" w14:textId="0EEBCAD6" w:rsidR="00924876" w:rsidRDefault="00924876">
      <w:pPr>
        <w:rPr>
          <w:rFonts w:ascii="Calibri" w:hAnsi="Calibri" w:cs="Calibri"/>
          <w:sz w:val="22"/>
          <w:szCs w:val="22"/>
        </w:rPr>
      </w:pPr>
    </w:p>
    <w:p w14:paraId="02624488" w14:textId="77777777" w:rsidR="00924876" w:rsidRPr="00C8551D" w:rsidRDefault="00924876" w:rsidP="00C8551D">
      <w:pPr>
        <w:rPr>
          <w:rFonts w:ascii="Calibri" w:hAnsi="Calibri" w:cs="Calibri"/>
          <w:sz w:val="22"/>
          <w:szCs w:val="22"/>
        </w:rPr>
      </w:pPr>
    </w:p>
    <w:tbl>
      <w:tblPr>
        <w:tblpPr w:leftFromText="180" w:rightFromText="180" w:vertAnchor="page" w:horzAnchor="margin" w:tblpY="2141"/>
        <w:tblW w:w="9350" w:type="dxa"/>
        <w:tblLook w:val="04A0" w:firstRow="1" w:lastRow="0" w:firstColumn="1" w:lastColumn="0" w:noHBand="0" w:noVBand="1"/>
      </w:tblPr>
      <w:tblGrid>
        <w:gridCol w:w="1874"/>
        <w:gridCol w:w="1176"/>
        <w:gridCol w:w="1016"/>
        <w:gridCol w:w="1779"/>
        <w:gridCol w:w="1823"/>
        <w:gridCol w:w="1682"/>
      </w:tblGrid>
      <w:tr w:rsidR="00DF7DB8" w:rsidRPr="006A2C9D" w14:paraId="58882007" w14:textId="77777777" w:rsidTr="00A941AD">
        <w:trPr>
          <w:trHeight w:val="880"/>
        </w:trPr>
        <w:tc>
          <w:tcPr>
            <w:tcW w:w="7668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8DFAE"/>
            <w:vAlign w:val="center"/>
            <w:hideMark/>
          </w:tcPr>
          <w:p w14:paraId="732855AD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ralized Estimating Equation (GEE) Sensitivity Analyses values for LDL, HDL, total cholesterol, triglycerides, and Apo-B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000000" w:fill="F8DFAE"/>
          </w:tcPr>
          <w:p w14:paraId="6D6BB83E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7DB8" w:rsidRPr="006A2C9D" w14:paraId="40F48A53" w14:textId="77777777" w:rsidTr="00F17CA3">
        <w:trPr>
          <w:trHeight w:val="290"/>
        </w:trPr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8FF8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EB8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BF9" w14:textId="77777777" w:rsidR="00DF7DB8" w:rsidRPr="006A2C9D" w:rsidRDefault="00DF7DB8" w:rsidP="00A941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535" w14:textId="77777777" w:rsidR="00DF7DB8" w:rsidRPr="006A2C9D" w:rsidRDefault="00DF7DB8" w:rsidP="00A941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CF5B8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</w:tcPr>
          <w:p w14:paraId="300B6A2A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7DB8" w:rsidRPr="006A2C9D" w14:paraId="5DD2BE1E" w14:textId="77777777" w:rsidTr="00F17CA3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6D6B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E7D" w14:textId="77777777" w:rsidR="00DF7DB8" w:rsidRPr="0039585E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B93B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C6EA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3E339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ld Statistic</w:t>
            </w:r>
          </w:p>
        </w:tc>
        <w:tc>
          <w:tcPr>
            <w:tcW w:w="1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90ECA2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DF7DB8" w:rsidRPr="006A2C9D" w14:paraId="6F3F0D49" w14:textId="77777777" w:rsidTr="00F17CA3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78BC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cholesterol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DF7DB8" w:rsidRPr="006A2C9D" w14:paraId="57F90067" w14:textId="77777777" w:rsidTr="00802445">
              <w:trPr>
                <w:trHeight w:val="36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28BD76" w14:textId="77777777" w:rsidR="00DF7DB8" w:rsidRPr="006A2C9D" w:rsidRDefault="00DF7DB8" w:rsidP="00D8229A">
                  <w:pPr>
                    <w:framePr w:hSpace="180" w:wrap="around" w:vAnchor="page" w:hAnchor="margin" w:y="2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ntercept</w:t>
                  </w:r>
                </w:p>
              </w:tc>
            </w:tr>
          </w:tbl>
          <w:p w14:paraId="06915387" w14:textId="77777777" w:rsidR="00DF7DB8" w:rsidRPr="006A2C9D" w:rsidRDefault="00DF7DB8" w:rsidP="00A94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08EF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.884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76B7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00</w:t>
            </w:r>
          </w:p>
        </w:tc>
        <w:tc>
          <w:tcPr>
            <w:tcW w:w="18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57C25AB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70.337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  <w:vAlign w:val="center"/>
          </w:tcPr>
          <w:p w14:paraId="76BDED21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DF7DB8" w:rsidRPr="006A2C9D" w14:paraId="59422455" w14:textId="77777777" w:rsidTr="00F17CA3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DA4ED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CF83C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BCB00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77121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BC652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02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40EA1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2</w:t>
            </w:r>
          </w:p>
        </w:tc>
      </w:tr>
      <w:tr w:rsidR="00DF7DB8" w:rsidRPr="006A2C9D" w14:paraId="76BECAC3" w14:textId="77777777" w:rsidTr="00F17CA3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B5A8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D3A3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362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256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ECD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3428ACA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4.4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D349B0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DF7DB8" w:rsidRPr="006A2C9D" w14:paraId="318DD63E" w14:textId="77777777" w:rsidTr="00F17CA3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59547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C70C8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F4DAC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38EFC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128AC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22121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e-05</w:t>
            </w:r>
          </w:p>
        </w:tc>
      </w:tr>
      <w:tr w:rsidR="00DF7DB8" w:rsidRPr="006A2C9D" w14:paraId="1AE2FA86" w14:textId="77777777" w:rsidTr="00F17CA3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C7B1" w14:textId="77777777" w:rsidR="00DF7DB8" w:rsidRPr="00FD7390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8980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FD1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859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C73C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20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DF513C3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9.52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04028F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DF7DB8" w:rsidRPr="006A2C9D" w14:paraId="6A2F034E" w14:textId="77777777" w:rsidTr="00F17CA3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1A09A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AF716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5B0E0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3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F6FD1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19B17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78612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DF7DB8" w:rsidRPr="006A2C9D" w14:paraId="22E2E0DE" w14:textId="77777777" w:rsidTr="00F17CA3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ABF8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05DC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EAE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45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FF3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3E41399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205.0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D0A8A7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DF7DB8" w:rsidRPr="006A2C9D" w14:paraId="6DAF4F48" w14:textId="77777777" w:rsidTr="00F17CA3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96216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4E418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F6188" w14:textId="7869104F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</w:t>
            </w:r>
            <w:r w:rsidR="00487B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D7F10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8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06ECA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5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71D63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e-07</w:t>
            </w:r>
          </w:p>
        </w:tc>
      </w:tr>
      <w:tr w:rsidR="00DF7DB8" w14:paraId="61EFBA9E" w14:textId="77777777" w:rsidTr="00F17CA3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61B5" w14:textId="77777777" w:rsidR="00DF7DB8" w:rsidRPr="006A2C9D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-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53F6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0445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32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A74E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0725D0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832.33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28B88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DF7DB8" w14:paraId="0AE52610" w14:textId="77777777" w:rsidTr="00F17CA3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733E9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F5CCC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7A7D9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EE9F9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2F3DD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2293E" w14:textId="77777777" w:rsidR="00DF7DB8" w:rsidRDefault="00DF7DB8" w:rsidP="00A94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</w:tbl>
    <w:p w14:paraId="551E92D1" w14:textId="77777777" w:rsidR="00DF7DB8" w:rsidRDefault="00DF7DB8"/>
    <w:p w14:paraId="16DE9A8F" w14:textId="77777777" w:rsidR="001A0A10" w:rsidRDefault="001A0A10"/>
    <w:tbl>
      <w:tblPr>
        <w:tblpPr w:leftFromText="180" w:rightFromText="180" w:vertAnchor="page" w:horzAnchor="margin" w:tblpY="2141"/>
        <w:tblW w:w="9350" w:type="dxa"/>
        <w:tblLook w:val="04A0" w:firstRow="1" w:lastRow="0" w:firstColumn="1" w:lastColumn="0" w:noHBand="0" w:noVBand="1"/>
      </w:tblPr>
      <w:tblGrid>
        <w:gridCol w:w="1874"/>
        <w:gridCol w:w="1176"/>
        <w:gridCol w:w="1016"/>
        <w:gridCol w:w="1779"/>
        <w:gridCol w:w="1823"/>
        <w:gridCol w:w="1682"/>
      </w:tblGrid>
      <w:tr w:rsidR="001A0A10" w:rsidRPr="006A2C9D" w14:paraId="0247BAB6" w14:textId="77777777" w:rsidTr="00B46CE0">
        <w:trPr>
          <w:trHeight w:val="880"/>
        </w:trPr>
        <w:tc>
          <w:tcPr>
            <w:tcW w:w="7668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8DFAE"/>
            <w:vAlign w:val="center"/>
            <w:hideMark/>
          </w:tcPr>
          <w:p w14:paraId="4FE01C1B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ralized Estimating Equation (GEE) Sensitivity Analyses values for LDL, HDL, total cholesterol, triglycerides, and Apo-B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000000" w:fill="F8DFAE"/>
          </w:tcPr>
          <w:p w14:paraId="63A3141E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A0A10" w:rsidRPr="006A2C9D" w14:paraId="055B23B7" w14:textId="77777777" w:rsidTr="00B46CE0">
        <w:trPr>
          <w:trHeight w:val="290"/>
        </w:trPr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C9B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A89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B68" w14:textId="77777777" w:rsidR="001A0A10" w:rsidRPr="006A2C9D" w:rsidRDefault="001A0A10" w:rsidP="00B4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BF8" w14:textId="77777777" w:rsidR="001A0A10" w:rsidRPr="006A2C9D" w:rsidRDefault="001A0A10" w:rsidP="00B4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542DB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</w:tcPr>
          <w:p w14:paraId="5192BCA0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A0A10" w14:paraId="1CD6CBD3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D1F0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F58" w14:textId="77777777" w:rsidR="001A0A10" w:rsidRPr="0039585E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D90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D8CE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D01FE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ld Statistic</w:t>
            </w:r>
          </w:p>
        </w:tc>
        <w:tc>
          <w:tcPr>
            <w:tcW w:w="1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125F17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1A0A10" w:rsidRPr="006A2C9D" w14:paraId="6F0A3EB2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28A7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cholesterol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A0A10" w:rsidRPr="006A2C9D" w14:paraId="420A3E74" w14:textId="77777777" w:rsidTr="00B46CE0">
              <w:trPr>
                <w:trHeight w:val="36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2880D" w14:textId="77777777" w:rsidR="001A0A10" w:rsidRPr="006A2C9D" w:rsidRDefault="001A0A10" w:rsidP="00D8229A">
                  <w:pPr>
                    <w:framePr w:hSpace="180" w:wrap="around" w:vAnchor="page" w:hAnchor="margin" w:y="2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ntercept</w:t>
                  </w:r>
                </w:p>
              </w:tc>
            </w:tr>
          </w:tbl>
          <w:p w14:paraId="1E0AB8EA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B82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.884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1D2D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00</w:t>
            </w:r>
          </w:p>
        </w:tc>
        <w:tc>
          <w:tcPr>
            <w:tcW w:w="18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ABE34F7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70.337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  <w:vAlign w:val="center"/>
          </w:tcPr>
          <w:p w14:paraId="1E02DDF8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:rsidRPr="006A2C9D" w14:paraId="33079DDD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41711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5D04D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4EDD1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44E94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773EE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02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76E83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2</w:t>
            </w:r>
          </w:p>
        </w:tc>
      </w:tr>
      <w:tr w:rsidR="001A0A10" w14:paraId="09DCFCD5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EDF1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B68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AFD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256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D51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E31BB5C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4.4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ED9794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198BDB94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C38B7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8AD4F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D67AC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EFF43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375A4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51FA6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e-05</w:t>
            </w:r>
          </w:p>
        </w:tc>
      </w:tr>
      <w:tr w:rsidR="001A0A10" w14:paraId="499BBEE4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800E" w14:textId="77777777" w:rsidR="001A0A10" w:rsidRPr="00FD739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50E8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A7C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859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798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20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30D662D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9.52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158BAB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3AA9031F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70B43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812C1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47B69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3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F4A62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53FE8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18ADC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1A0A10" w14:paraId="3F5939A5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9701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391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FFB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45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480A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BEFA480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205.0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86A448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5E6252A1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54076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6E0AF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6700B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52100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8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FD006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5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C338C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e-07</w:t>
            </w:r>
          </w:p>
        </w:tc>
      </w:tr>
      <w:tr w:rsidR="001A0A10" w14:paraId="58F2082D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E358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-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A6A5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F58F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32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6530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16AE32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832.33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559C7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66E5420A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07ADE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66C4A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54453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AFE23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48AAF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95315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</w:tbl>
    <w:p w14:paraId="396AC3A3" w14:textId="77777777" w:rsidR="001A0A10" w:rsidRDefault="001A0A10"/>
    <w:tbl>
      <w:tblPr>
        <w:tblpPr w:leftFromText="180" w:rightFromText="180" w:vertAnchor="page" w:horzAnchor="margin" w:tblpY="2141"/>
        <w:tblW w:w="9350" w:type="dxa"/>
        <w:tblLook w:val="04A0" w:firstRow="1" w:lastRow="0" w:firstColumn="1" w:lastColumn="0" w:noHBand="0" w:noVBand="1"/>
      </w:tblPr>
      <w:tblGrid>
        <w:gridCol w:w="1874"/>
        <w:gridCol w:w="1176"/>
        <w:gridCol w:w="1016"/>
        <w:gridCol w:w="1779"/>
        <w:gridCol w:w="1823"/>
        <w:gridCol w:w="1682"/>
      </w:tblGrid>
      <w:tr w:rsidR="001A0A10" w:rsidRPr="006A2C9D" w14:paraId="47AADE7C" w14:textId="77777777" w:rsidTr="00B46CE0">
        <w:trPr>
          <w:trHeight w:val="880"/>
        </w:trPr>
        <w:tc>
          <w:tcPr>
            <w:tcW w:w="7668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8DFAE"/>
            <w:vAlign w:val="center"/>
            <w:hideMark/>
          </w:tcPr>
          <w:p w14:paraId="1634DF5E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ralized Estimating Equation (GEE) Sensitivity Analyses values for LDL, HDL, total cholesterol, triglycerides, and Apo-B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000000" w:fill="F8DFAE"/>
          </w:tcPr>
          <w:p w14:paraId="0569D206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A0A10" w:rsidRPr="006A2C9D" w14:paraId="7B1AF8AB" w14:textId="77777777" w:rsidTr="00B46CE0">
        <w:trPr>
          <w:trHeight w:val="290"/>
        </w:trPr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EA1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C953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FE4" w14:textId="77777777" w:rsidR="001A0A10" w:rsidRPr="006A2C9D" w:rsidRDefault="001A0A10" w:rsidP="00B4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1E6" w14:textId="77777777" w:rsidR="001A0A10" w:rsidRPr="006A2C9D" w:rsidRDefault="001A0A10" w:rsidP="00B4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94B1B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</w:tcPr>
          <w:p w14:paraId="1D630747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A0A10" w14:paraId="622D4E98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C12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D36F" w14:textId="77777777" w:rsidR="001A0A10" w:rsidRPr="0039585E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1B72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141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C901C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ld Statistic</w:t>
            </w:r>
          </w:p>
        </w:tc>
        <w:tc>
          <w:tcPr>
            <w:tcW w:w="1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017689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1A0A10" w:rsidRPr="006A2C9D" w14:paraId="76857D3A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FB7A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cholesterol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A0A10" w:rsidRPr="006A2C9D" w14:paraId="6BF40246" w14:textId="77777777" w:rsidTr="00B46CE0">
              <w:trPr>
                <w:trHeight w:val="36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8647D" w14:textId="77777777" w:rsidR="001A0A10" w:rsidRPr="006A2C9D" w:rsidRDefault="001A0A10" w:rsidP="00D8229A">
                  <w:pPr>
                    <w:framePr w:hSpace="180" w:wrap="around" w:vAnchor="page" w:hAnchor="margin" w:y="2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ntercept</w:t>
                  </w:r>
                </w:p>
              </w:tc>
            </w:tr>
          </w:tbl>
          <w:p w14:paraId="0B0822CE" w14:textId="77777777" w:rsidR="001A0A10" w:rsidRPr="006A2C9D" w:rsidRDefault="001A0A10" w:rsidP="00B46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F78D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.884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B755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00</w:t>
            </w:r>
          </w:p>
        </w:tc>
        <w:tc>
          <w:tcPr>
            <w:tcW w:w="18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4BA3349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70.337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  <w:vAlign w:val="center"/>
          </w:tcPr>
          <w:p w14:paraId="364E57A7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:rsidRPr="006A2C9D" w14:paraId="6472F072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218EC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30382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A49C0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C1513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1814D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02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A2325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2</w:t>
            </w:r>
          </w:p>
        </w:tc>
      </w:tr>
      <w:tr w:rsidR="001A0A10" w14:paraId="42498F4C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337C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F5E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263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256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369E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3F31F64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4.4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0830EB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5CCCAD34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B2DFA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FA1B8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BD7C7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1AF29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95E68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7BA8D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e-05</w:t>
            </w:r>
          </w:p>
        </w:tc>
      </w:tr>
      <w:tr w:rsidR="001A0A10" w14:paraId="77875799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9901" w14:textId="77777777" w:rsidR="001A0A10" w:rsidRPr="00FD739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9189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E3E5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859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D20E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20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2906BAE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9.52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7FD125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1E73C7A7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87CA6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2ADB7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F3545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3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B9892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8E04C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1937C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1A0A10" w14:paraId="35E80F0B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0FB5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7BE0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3A82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45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A11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715C3AC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205.0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0091D9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66E75626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5F157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85000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1EF15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DE5CD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8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5B5FA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5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2FCC2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e-07</w:t>
            </w:r>
          </w:p>
        </w:tc>
      </w:tr>
      <w:tr w:rsidR="001A0A10" w14:paraId="43D0C5D0" w14:textId="77777777" w:rsidTr="00B46CE0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DF13" w14:textId="77777777" w:rsidR="001A0A10" w:rsidRPr="006A2C9D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-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ABA0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FD29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32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ADE4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CDCCCE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832.33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6F7E4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1A0A10" w14:paraId="18BB0F21" w14:textId="77777777" w:rsidTr="00B46CE0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18A30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F342B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14291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3928F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A68A4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D3C9D" w14:textId="77777777" w:rsidR="001A0A10" w:rsidRDefault="001A0A10" w:rsidP="00B4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</w:tbl>
    <w:p w14:paraId="4BCE010F" w14:textId="77777777" w:rsidR="00470019" w:rsidRDefault="00470019" w:rsidP="001A0A10"/>
    <w:tbl>
      <w:tblPr>
        <w:tblpPr w:leftFromText="180" w:rightFromText="180" w:vertAnchor="page" w:horzAnchor="margin" w:tblpY="9150"/>
        <w:tblW w:w="7527" w:type="dxa"/>
        <w:tblLook w:val="04A0" w:firstRow="1" w:lastRow="0" w:firstColumn="1" w:lastColumn="0" w:noHBand="0" w:noVBand="1"/>
      </w:tblPr>
      <w:tblGrid>
        <w:gridCol w:w="1874"/>
        <w:gridCol w:w="1176"/>
        <w:gridCol w:w="1016"/>
        <w:gridCol w:w="1779"/>
        <w:gridCol w:w="1682"/>
      </w:tblGrid>
      <w:tr w:rsidR="007B24BF" w14:paraId="2344657E" w14:textId="77777777" w:rsidTr="007B24BF">
        <w:trPr>
          <w:trHeight w:val="360"/>
        </w:trPr>
        <w:tc>
          <w:tcPr>
            <w:tcW w:w="752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8DFAE"/>
            <w:noWrap/>
            <w:vAlign w:val="center"/>
          </w:tcPr>
          <w:p w14:paraId="3D41E03D" w14:textId="06AA8028" w:rsidR="007B24BF" w:rsidRDefault="007B24BF" w:rsidP="007B24BF">
            <w:pPr>
              <w:spacing w:before="24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  <w:r w:rsidRPr="006A2C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near Regressions comparing pre-menopause</w:t>
            </w:r>
            <w:r w:rsidR="004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post-menopause, and percent ch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U</w:t>
            </w:r>
            <w:r w:rsidR="00C21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C21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U</w:t>
            </w:r>
            <w:r w:rsidR="00C21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C21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003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nd Tsimane/Moset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cholesterol, HDL, LDL, non-HDL, </w:t>
            </w:r>
            <w:r w:rsidR="00523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</w:tr>
      <w:tr w:rsidR="007B24BF" w14:paraId="13FB45B2" w14:textId="77777777" w:rsidTr="007B24BF">
        <w:trPr>
          <w:trHeight w:val="360"/>
        </w:trPr>
        <w:tc>
          <w:tcPr>
            <w:tcW w:w="187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6ABE" w14:textId="28A7643D" w:rsidR="007B24BF" w:rsidRPr="002B37DF" w:rsidRDefault="007B24BF" w:rsidP="002B37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7D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2B37DF" w:rsidRPr="002B37D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-menopause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B7F1" w14:textId="77777777" w:rsidR="007B24BF" w:rsidRPr="0039585E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65E1" w14:textId="77777777" w:rsidR="007B24BF" w:rsidRP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A2C9D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D99" w14:textId="77777777" w:rsidR="007B24BF" w:rsidRPr="006A2C9D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682" w:type="dxa"/>
            <w:tcBorders>
              <w:bottom w:val="nil"/>
              <w:right w:val="single" w:sz="4" w:space="0" w:color="auto"/>
            </w:tcBorders>
            <w:vAlign w:val="center"/>
          </w:tcPr>
          <w:p w14:paraId="64A11DA6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7B24BF" w:rsidRPr="006A2C9D" w14:paraId="1C2C6A8F" w14:textId="77777777" w:rsidTr="007B24BF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D6FB8" w14:textId="77777777" w:rsidR="007B24BF" w:rsidRPr="006A2C9D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cholesterol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7B24BF" w:rsidRPr="006A2C9D" w14:paraId="0A2C1A38" w14:textId="77777777" w:rsidTr="00926132">
              <w:trPr>
                <w:trHeight w:val="36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3A634" w14:textId="77777777" w:rsidR="007B24BF" w:rsidRPr="006A2C9D" w:rsidRDefault="007B24BF" w:rsidP="00D8229A">
                  <w:pPr>
                    <w:framePr w:hSpace="180" w:wrap="around" w:vAnchor="page" w:hAnchor="margin" w:y="9150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ntercept</w:t>
                  </w:r>
                </w:p>
              </w:tc>
            </w:tr>
          </w:tbl>
          <w:p w14:paraId="58F69D99" w14:textId="77777777" w:rsidR="007B24BF" w:rsidRPr="006A2C9D" w:rsidRDefault="007B24BF" w:rsidP="007B24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ECD3" w14:textId="39ACC7ED" w:rsidR="007B24BF" w:rsidRPr="006A2C9D" w:rsidRDefault="00924F3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0.65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FE4" w14:textId="40BD584A" w:rsidR="007B24BF" w:rsidRPr="006A2C9D" w:rsidRDefault="00924F3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8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  <w:vAlign w:val="center"/>
          </w:tcPr>
          <w:p w14:paraId="0572B23C" w14:textId="63CCB038" w:rsidR="007B24BF" w:rsidRPr="006A2C9D" w:rsidRDefault="00924F3B" w:rsidP="00924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24F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e-05</w:t>
            </w:r>
          </w:p>
        </w:tc>
      </w:tr>
      <w:tr w:rsidR="007B24BF" w:rsidRPr="006A2C9D" w14:paraId="418441CB" w14:textId="77777777" w:rsidTr="007B24BF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0C3B7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14689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B9D68" w14:textId="33499BFF" w:rsidR="007B24BF" w:rsidRPr="006A2C9D" w:rsidRDefault="00556E53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3.6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27BFE" w14:textId="5052402E" w:rsidR="007B24BF" w:rsidRPr="006A2C9D" w:rsidRDefault="00556E53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5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B979C" w14:textId="62DDC2E7" w:rsidR="007B24BF" w:rsidRPr="006A2C9D" w:rsidRDefault="00556E53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9</w:t>
            </w:r>
          </w:p>
        </w:tc>
      </w:tr>
      <w:tr w:rsidR="007B24BF" w14:paraId="183D1D07" w14:textId="77777777" w:rsidTr="007B24BF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E7FC" w14:textId="77777777" w:rsidR="007B24BF" w:rsidRPr="006A2C9D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5CD9" w14:textId="77777777" w:rsidR="007B24BF" w:rsidRPr="006A2C9D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AC7" w14:textId="512D675C" w:rsidR="007B24BF" w:rsidRPr="006A2C9D" w:rsidRDefault="00FA2B32" w:rsidP="0068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.32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734" w14:textId="1BC69083" w:rsidR="007B24BF" w:rsidRPr="006A2C9D" w:rsidRDefault="00FA2B32" w:rsidP="00A82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8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D3179A" w14:textId="3897CF65" w:rsidR="007B24BF" w:rsidRDefault="007152AD" w:rsidP="00715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52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e-05</w:t>
            </w:r>
          </w:p>
        </w:tc>
      </w:tr>
      <w:tr w:rsidR="007B24BF" w14:paraId="0D5569E1" w14:textId="77777777" w:rsidTr="007B24BF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F6437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4878B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0B930" w14:textId="68E7380D" w:rsidR="007B24BF" w:rsidRDefault="00FA2B32" w:rsidP="0068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6.3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D2A2C" w14:textId="44D1EBC9" w:rsidR="007B24BF" w:rsidRDefault="00FA2B32" w:rsidP="00A82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0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7BB9E" w14:textId="3E67D447" w:rsidR="007B24BF" w:rsidRDefault="007152AD" w:rsidP="00715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52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6</w:t>
            </w:r>
          </w:p>
        </w:tc>
      </w:tr>
      <w:tr w:rsidR="007B24BF" w14:paraId="1E8E4AB8" w14:textId="77777777" w:rsidTr="007B24BF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892C" w14:textId="77777777" w:rsidR="007B24BF" w:rsidRPr="00FD7390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BCF" w14:textId="77777777" w:rsidR="007B24BF" w:rsidRPr="006A2C9D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8157" w14:textId="7E76ED2E" w:rsidR="007B24BF" w:rsidRPr="006A2C9D" w:rsidRDefault="005D5288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.92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19D" w14:textId="6E535DD0" w:rsidR="007B24BF" w:rsidRPr="006A2C9D" w:rsidRDefault="005D5288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0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DC17EB" w14:textId="4D38CBAB" w:rsidR="007B24BF" w:rsidRDefault="005D5288" w:rsidP="005D52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28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4e-07</w:t>
            </w:r>
          </w:p>
        </w:tc>
      </w:tr>
      <w:tr w:rsidR="007B24BF" w14:paraId="3679F48D" w14:textId="77777777" w:rsidTr="00355069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53F19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27C26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17E05" w14:textId="3DF34311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ED5C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5D528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C52D7" w14:textId="2039B7B2" w:rsidR="007B24BF" w:rsidRDefault="005D5288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1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2F7D2" w14:textId="32C8E4D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5D528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355069" w14:paraId="519258A5" w14:textId="77777777" w:rsidTr="00355069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E526A" w14:textId="4D9F9AFE" w:rsidR="00355069" w:rsidRDefault="0035506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C57D1" w14:textId="5D0438CE" w:rsidR="00355069" w:rsidRDefault="0035506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1C651" w14:textId="5F546590" w:rsidR="00355069" w:rsidRDefault="00813F9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.25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1F6A7" w14:textId="5FEE5F52" w:rsidR="00355069" w:rsidRDefault="00813F9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5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604DB7" w14:textId="7B63360F" w:rsidR="00355069" w:rsidRDefault="00813F9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9</w:t>
            </w:r>
          </w:p>
        </w:tc>
      </w:tr>
      <w:tr w:rsidR="00355069" w14:paraId="6846B33C" w14:textId="77777777" w:rsidTr="00355069">
        <w:trPr>
          <w:trHeight w:val="360"/>
        </w:trPr>
        <w:tc>
          <w:tcPr>
            <w:tcW w:w="187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9DBAA" w14:textId="77777777" w:rsidR="00355069" w:rsidRDefault="0035506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CD483" w14:textId="30A9B44C" w:rsidR="00355069" w:rsidRDefault="0035506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17192" w14:textId="06D4591E" w:rsidR="00355069" w:rsidRDefault="00813F9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0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EA88F" w14:textId="041DF727" w:rsidR="00355069" w:rsidRDefault="00813F9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9</w:t>
            </w:r>
          </w:p>
        </w:tc>
        <w:tc>
          <w:tcPr>
            <w:tcW w:w="16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454A77" w14:textId="49E966D6" w:rsidR="00355069" w:rsidRDefault="00813F9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09</w:t>
            </w:r>
          </w:p>
        </w:tc>
      </w:tr>
      <w:tr w:rsidR="007B24BF" w14:paraId="17443E03" w14:textId="77777777" w:rsidTr="00C85E32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7A713" w14:textId="77777777" w:rsidR="007B24BF" w:rsidRPr="006A2C9D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8CA5" w14:textId="77777777" w:rsidR="007B24BF" w:rsidRPr="006A2C9D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82CF" w14:textId="75C45284" w:rsidR="007B24BF" w:rsidRPr="006A2C9D" w:rsidRDefault="00FC059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3C7C" w14:textId="2BF17F76" w:rsidR="007B24BF" w:rsidRPr="006A2C9D" w:rsidRDefault="00FC059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AD0922" w14:textId="79FBB915" w:rsidR="007B24BF" w:rsidRDefault="00FC059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</w:t>
            </w:r>
          </w:p>
        </w:tc>
      </w:tr>
      <w:tr w:rsidR="007B24BF" w14:paraId="57298A16" w14:textId="77777777" w:rsidTr="00C85E32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BB8B5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9B365" w14:textId="77777777" w:rsidR="007B24BF" w:rsidRDefault="007B24BF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41A03" w14:textId="2BFC4CF7" w:rsidR="007B24BF" w:rsidRDefault="00FC059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6A349" w14:textId="36299521" w:rsidR="007B24BF" w:rsidRDefault="00FC059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2D1DB" w14:textId="3F09C5DD" w:rsidR="007B24BF" w:rsidRDefault="00FC059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8</w:t>
            </w:r>
          </w:p>
        </w:tc>
      </w:tr>
      <w:tr w:rsidR="00D24B6D" w14:paraId="77D757CD" w14:textId="77777777" w:rsidTr="00C85E32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41F16" w14:textId="77777777" w:rsidR="00D24B6D" w:rsidRDefault="0049633D" w:rsidP="0049633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-menopause</w:t>
            </w:r>
          </w:p>
          <w:p w14:paraId="456E3D4B" w14:textId="0A931744" w:rsidR="00776CEB" w:rsidRPr="00776CEB" w:rsidRDefault="00776CEB" w:rsidP="0049633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cholestero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F4098" w14:textId="77777777" w:rsidR="00776CEB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1325272" w14:textId="75A0D744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D38BC" w14:textId="77777777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2919DFA" w14:textId="51BB8226" w:rsidR="00673D8C" w:rsidRDefault="00D32CBE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2.00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05EDD" w14:textId="2BE65FD7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766735C" w14:textId="311E3951" w:rsidR="002763C7" w:rsidRDefault="00D32CBE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09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6608FD" w14:textId="77777777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0646DDC" w14:textId="45010BF2" w:rsidR="002763C7" w:rsidRDefault="004025C7" w:rsidP="00402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02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e-06</w:t>
            </w:r>
          </w:p>
        </w:tc>
      </w:tr>
      <w:tr w:rsidR="00D24B6D" w14:paraId="2256B9BE" w14:textId="77777777" w:rsidTr="00952D7E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8D595" w14:textId="6B4F8A30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679C3" w14:textId="498223EA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A165E" w14:textId="33BCEC4E" w:rsidR="00D24B6D" w:rsidRDefault="00D32CBE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3.5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8D68A" w14:textId="51CB524A" w:rsidR="00D24B6D" w:rsidRDefault="00D32CBE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01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B1D10" w14:textId="0DEF55A8" w:rsidR="00D24B6D" w:rsidRDefault="00D32CBE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2</w:t>
            </w:r>
          </w:p>
        </w:tc>
      </w:tr>
      <w:tr w:rsidR="00D24B6D" w14:paraId="478B613D" w14:textId="77777777" w:rsidTr="00952D7E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4520A" w14:textId="19C7B9E7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C22CD" w14:textId="10E59383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FCBCB" w14:textId="6AAE0012" w:rsidR="00D24B6D" w:rsidRDefault="00BC34F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00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A02DC" w14:textId="1623136F" w:rsidR="00D24B6D" w:rsidRDefault="00BC34F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7CA324" w14:textId="092C3438" w:rsidR="00D24B6D" w:rsidRDefault="00BC34FB" w:rsidP="00BC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C3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e-06</w:t>
            </w:r>
          </w:p>
        </w:tc>
      </w:tr>
      <w:tr w:rsidR="00D24B6D" w14:paraId="67D05DA3" w14:textId="77777777" w:rsidTr="00952D7E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85190" w14:textId="77777777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DEFE7" w14:textId="4FB41508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97504" w14:textId="35F01336" w:rsidR="00D24B6D" w:rsidRDefault="00CE5C0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3.9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AFD49" w14:textId="4225EE1B" w:rsidR="00D24B6D" w:rsidRDefault="00CE5C0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3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3A366" w14:textId="47F6AD99" w:rsidR="00D24B6D" w:rsidRDefault="00CE5C09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</w:t>
            </w:r>
          </w:p>
        </w:tc>
      </w:tr>
      <w:tr w:rsidR="00D24B6D" w14:paraId="426C4C34" w14:textId="77777777" w:rsidTr="00952D7E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C6755" w14:textId="71FF91AA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4FE58" w14:textId="12A63125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E6756" w14:textId="560C7EE4" w:rsidR="00D24B6D" w:rsidRDefault="007A15BE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.78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F2156" w14:textId="54BF96B1" w:rsidR="00D24B6D" w:rsidRDefault="007A15BE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6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6ECAF0" w14:textId="4C9A9CA9" w:rsidR="00D24B6D" w:rsidRDefault="007A15BE" w:rsidP="007A15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15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e-07</w:t>
            </w:r>
          </w:p>
        </w:tc>
      </w:tr>
      <w:tr w:rsidR="00D24B6D" w14:paraId="2FE3AC2D" w14:textId="77777777" w:rsidTr="00952D7E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F2ABB" w14:textId="77777777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73C4C" w14:textId="31B9CC63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10CE5" w14:textId="62B18A9C" w:rsidR="00D24B6D" w:rsidRDefault="007058C4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7.0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88C81" w14:textId="521701CF" w:rsidR="00D24B6D" w:rsidRDefault="007058C4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9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2E624" w14:textId="2BA46D4D" w:rsidR="00D24B6D" w:rsidRDefault="007058C4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D24B6D" w14:paraId="2DFB22AC" w14:textId="77777777" w:rsidTr="00952D7E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BF7B3" w14:textId="793595F9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A524A" w14:textId="10E64F06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3A691" w14:textId="7734A306" w:rsidR="00D24B6D" w:rsidRDefault="00933376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.8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9DFAA" w14:textId="3DBDDD62" w:rsidR="00D24B6D" w:rsidRDefault="00933376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767889" w14:textId="0E673B6D" w:rsidR="00D24B6D" w:rsidRDefault="00933376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8</w:t>
            </w:r>
          </w:p>
        </w:tc>
      </w:tr>
      <w:tr w:rsidR="00D24B6D" w14:paraId="060A68AD" w14:textId="77777777" w:rsidTr="00952D7E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1C01A" w14:textId="77777777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39518" w14:textId="23AA8806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B5F8F" w14:textId="0FD4D352" w:rsidR="00D24B6D" w:rsidRDefault="00933376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3.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DC060" w14:textId="20F5BDD5" w:rsidR="00D24B6D" w:rsidRDefault="00933376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3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9EB08" w14:textId="76C6D179" w:rsidR="00D24B6D" w:rsidRDefault="00933376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21</w:t>
            </w:r>
          </w:p>
        </w:tc>
      </w:tr>
      <w:tr w:rsidR="00D24B6D" w14:paraId="6DB0DC00" w14:textId="77777777" w:rsidTr="00952D7E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AF7A4" w14:textId="005DBFD5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B231A" w14:textId="4885301D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E4BBA" w14:textId="2F397063" w:rsidR="00D24B6D" w:rsidRDefault="0075730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4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BE9A7" w14:textId="434ADC60" w:rsidR="00D24B6D" w:rsidRDefault="0075730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FF6ACB" w14:textId="44386371" w:rsidR="00D24B6D" w:rsidRDefault="0075730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2</w:t>
            </w:r>
          </w:p>
        </w:tc>
      </w:tr>
      <w:tr w:rsidR="00D24B6D" w14:paraId="47FED5B5" w14:textId="77777777" w:rsidTr="00952D7E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8E8CE" w14:textId="77777777" w:rsidR="00D24B6D" w:rsidRDefault="00D24B6D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80B3D" w14:textId="37C15274" w:rsidR="00D24B6D" w:rsidRDefault="00776CE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40C48" w14:textId="3970AB63" w:rsidR="00D24B6D" w:rsidRDefault="0075730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8204B" w14:textId="72DE3274" w:rsidR="00D24B6D" w:rsidRDefault="0075730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5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B93B9" w14:textId="07D386F6" w:rsidR="00D24B6D" w:rsidRDefault="0075730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924</w:t>
            </w:r>
          </w:p>
        </w:tc>
      </w:tr>
      <w:tr w:rsidR="009E0F2B" w14:paraId="780D3F97" w14:textId="77777777" w:rsidTr="00952D7E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EA8D" w14:textId="19742D05" w:rsidR="009E0F2B" w:rsidRPr="009E0F2B" w:rsidRDefault="00B01633" w:rsidP="009E0F2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 Chang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EE01" w14:textId="77777777" w:rsidR="009E0F2B" w:rsidRDefault="009E0F2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5A7B" w14:textId="77777777" w:rsidR="009E0F2B" w:rsidRDefault="009E0F2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EA6A" w14:textId="77777777" w:rsidR="009E0F2B" w:rsidRDefault="009E0F2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F5B429" w14:textId="77777777" w:rsidR="009E0F2B" w:rsidRDefault="009E0F2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336A" w14:paraId="123ADF47" w14:textId="77777777" w:rsidTr="00A92992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33B88" w14:textId="6638939D" w:rsidR="006C336A" w:rsidRPr="00BE7FD4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cholesterol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6C336A" w:rsidRPr="006A2C9D" w14:paraId="04E3BFD1" w14:textId="77777777" w:rsidTr="00B46CE0">
              <w:trPr>
                <w:trHeight w:val="36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F2965" w14:textId="77777777" w:rsidR="006C336A" w:rsidRPr="006A2C9D" w:rsidRDefault="006C336A" w:rsidP="00D8229A">
                  <w:pPr>
                    <w:framePr w:hSpace="180" w:wrap="around" w:vAnchor="page" w:hAnchor="margin" w:y="9150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ntercept</w:t>
                  </w:r>
                </w:p>
              </w:tc>
            </w:tr>
          </w:tbl>
          <w:p w14:paraId="132FC0CD" w14:textId="2383CA93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43DA2" w14:textId="30426A47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32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D3C6D" w14:textId="7EF3E5DA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2</w:t>
            </w:r>
          </w:p>
        </w:tc>
        <w:tc>
          <w:tcPr>
            <w:tcW w:w="1682" w:type="dxa"/>
            <w:tcBorders>
              <w:top w:val="nil"/>
              <w:right w:val="single" w:sz="4" w:space="0" w:color="auto"/>
            </w:tcBorders>
            <w:vAlign w:val="center"/>
          </w:tcPr>
          <w:p w14:paraId="19C413DE" w14:textId="6DC5E802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6C336A" w14:paraId="08F55B48" w14:textId="77777777" w:rsidTr="00DB22B4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2A2E2" w14:textId="5ACDC49B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F8C3F" w14:textId="4CA7C3D4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4260C" w14:textId="5B107CAC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2.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4A068" w14:textId="228BB877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61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A8DF9" w14:textId="653068DF" w:rsidR="006C336A" w:rsidRDefault="006C336A" w:rsidP="006C33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  <w:tr w:rsidR="00B01633" w14:paraId="48F3FFFE" w14:textId="77777777" w:rsidTr="00DB22B4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9A271" w14:textId="6DA1785A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97C4E" w14:textId="334510EC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2791B" w14:textId="7BA70E63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9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5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CC033" w14:textId="52DFF84E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820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93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D63D22" w14:textId="7545AA6A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B01633" w14:paraId="69DAF0C9" w14:textId="77777777" w:rsidTr="00DB22B4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A1655" w14:textId="77777777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783A3" w14:textId="15109B2F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1C601" w14:textId="391E04C9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9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5DA46" w14:textId="4FAA5B06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820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72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374F6" w14:textId="5572E45F" w:rsidR="00B01633" w:rsidRDefault="00B01633" w:rsidP="00B01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9E0F2B" w14:paraId="7A88E361" w14:textId="77777777" w:rsidTr="00DB22B4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4EFD0" w14:textId="2001EC0E" w:rsidR="009E0F2B" w:rsidRDefault="00BE7FD4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0CDC4" w14:textId="52799403" w:rsidR="009E0F2B" w:rsidRDefault="0050667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2A274" w14:textId="61966D14" w:rsidR="009E0F2B" w:rsidRDefault="00BE4137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88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F3C91" w14:textId="7244A710" w:rsidR="009E0F2B" w:rsidRDefault="00BE4137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4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036D68" w14:textId="1C68E559" w:rsidR="009E0F2B" w:rsidRDefault="00BE4137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9E0F2B" w14:paraId="1B0282ED" w14:textId="77777777" w:rsidTr="00DB22B4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52A94" w14:textId="77777777" w:rsidR="009E0F2B" w:rsidRDefault="009E0F2B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F56F2" w14:textId="5D15E8B4" w:rsidR="009E0F2B" w:rsidRDefault="00506671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739F6" w14:textId="3EF54E6E" w:rsidR="009E0F2B" w:rsidRDefault="00BE4137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7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7671C" w14:textId="4516B026" w:rsidR="009E0F2B" w:rsidRDefault="00BE4137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92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B87B8" w14:textId="15D7BF24" w:rsidR="009E0F2B" w:rsidRDefault="00BE4137" w:rsidP="007B2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</w:tr>
      <w:tr w:rsidR="00924FB4" w14:paraId="49BE523C" w14:textId="77777777" w:rsidTr="00DB22B4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27F82" w14:textId="1C981CA8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D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2523A" w14:textId="3D5630B7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95729" w14:textId="2E97B280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8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17C70" w14:textId="0CA7A00F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</w:t>
            </w:r>
          </w:p>
        </w:tc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3FA588" w14:textId="15B424D6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924FB4" w14:paraId="07A59519" w14:textId="77777777" w:rsidTr="00DB22B4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C18B5" w14:textId="77777777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CB796" w14:textId="05C03DD4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BDB8C" w14:textId="3B10A2B1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1.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24C9F" w14:textId="083E2E61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24389" w14:textId="5485FD0E" w:rsidR="00924FB4" w:rsidRDefault="00924FB4" w:rsidP="0092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6B7011" w14:paraId="12BAFF18" w14:textId="77777777" w:rsidTr="00DB22B4">
        <w:trPr>
          <w:trHeight w:val="36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5678" w14:textId="05EB79D6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2005" w14:textId="66FE4ECC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4545" w14:textId="4521C386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3FD0" w14:textId="3B56B63C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AB694" w14:textId="0899EB60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6B7011" w14:paraId="5C3BC755" w14:textId="77777777" w:rsidTr="007B24BF">
        <w:trPr>
          <w:trHeight w:val="36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80780" w14:textId="77777777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4A4BA" w14:textId="221FB818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02447" w14:textId="35E6368E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5.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C6DD1" w14:textId="5BC7A426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DC358" w14:textId="14F13959" w:rsidR="006B7011" w:rsidRDefault="006B7011" w:rsidP="006B7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8</w:t>
            </w:r>
          </w:p>
        </w:tc>
      </w:tr>
    </w:tbl>
    <w:p w14:paraId="3B2796F5" w14:textId="77777777" w:rsidR="001A0A10" w:rsidRDefault="001A0A10" w:rsidP="001A0A10"/>
    <w:p w14:paraId="0749FB53" w14:textId="77777777" w:rsidR="009A5A1E" w:rsidRDefault="009A5A1E" w:rsidP="001A0A10"/>
    <w:p w14:paraId="4CC61880" w14:textId="77777777" w:rsidR="001A0A10" w:rsidRDefault="001A0A10" w:rsidP="001A0A10"/>
    <w:p w14:paraId="137F5036" w14:textId="77777777" w:rsidR="001A0A10" w:rsidRDefault="001A0A10"/>
    <w:p w14:paraId="177B94EB" w14:textId="77777777" w:rsidR="0029284F" w:rsidRDefault="0029284F"/>
    <w:p w14:paraId="33E106DF" w14:textId="77777777" w:rsidR="0029284F" w:rsidRDefault="0029284F"/>
    <w:p w14:paraId="2EA338B7" w14:textId="77777777" w:rsidR="0029284F" w:rsidRDefault="0029284F"/>
    <w:p w14:paraId="58898DE0" w14:textId="77777777" w:rsidR="0029284F" w:rsidRDefault="0029284F"/>
    <w:p w14:paraId="24A74FBD" w14:textId="77777777" w:rsidR="0029284F" w:rsidRDefault="0029284F"/>
    <w:p w14:paraId="501CA7E6" w14:textId="77777777" w:rsidR="0029284F" w:rsidRDefault="0029284F"/>
    <w:p w14:paraId="2AF69F84" w14:textId="77777777" w:rsidR="0029284F" w:rsidRDefault="0029284F"/>
    <w:p w14:paraId="3C3CA513" w14:textId="77777777" w:rsidR="0029284F" w:rsidRDefault="0029284F"/>
    <w:p w14:paraId="72892CBE" w14:textId="77777777" w:rsidR="0029284F" w:rsidRDefault="0029284F"/>
    <w:p w14:paraId="25EA9F3C" w14:textId="77777777" w:rsidR="0029284F" w:rsidRDefault="0029284F"/>
    <w:p w14:paraId="4D44D4A3" w14:textId="77777777" w:rsidR="0029284F" w:rsidRDefault="0029284F"/>
    <w:p w14:paraId="284A82E8" w14:textId="77777777" w:rsidR="0029284F" w:rsidRDefault="0029284F"/>
    <w:p w14:paraId="2B3E3D9F" w14:textId="77777777" w:rsidR="0029284F" w:rsidRDefault="0029284F"/>
    <w:p w14:paraId="51B59302" w14:textId="77777777" w:rsidR="0029284F" w:rsidRDefault="0029284F"/>
    <w:p w14:paraId="4017B10C" w14:textId="77777777" w:rsidR="0029284F" w:rsidRPr="004E62CA" w:rsidRDefault="0029284F">
      <w:pPr>
        <w:rPr>
          <w:rFonts w:ascii="Calibri" w:hAnsi="Calibri" w:cs="Calibri"/>
        </w:rPr>
      </w:pPr>
    </w:p>
    <w:p w14:paraId="782CE168" w14:textId="77777777" w:rsidR="0029284F" w:rsidRDefault="0029284F"/>
    <w:p w14:paraId="0F6E1AE6" w14:textId="77777777" w:rsidR="0029284F" w:rsidRDefault="0029284F"/>
    <w:p w14:paraId="4B33AB2D" w14:textId="77777777" w:rsidR="0029284F" w:rsidRDefault="0029284F"/>
    <w:p w14:paraId="21F3E2B2" w14:textId="77777777" w:rsidR="0029284F" w:rsidRDefault="0029284F"/>
    <w:p w14:paraId="2632BA87" w14:textId="77777777" w:rsidR="0029284F" w:rsidRDefault="0029284F"/>
    <w:p w14:paraId="118E349C" w14:textId="77777777" w:rsidR="0029284F" w:rsidRDefault="0029284F"/>
    <w:p w14:paraId="4354747B" w14:textId="6DDE99A9" w:rsidR="0029284F" w:rsidRPr="00504646" w:rsidRDefault="0029284F">
      <w:pPr>
        <w:rPr>
          <w:b/>
          <w:bCs/>
        </w:rPr>
      </w:pPr>
    </w:p>
    <w:sectPr w:rsidR="0029284F" w:rsidRPr="00504646" w:rsidSect="00D82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BE76CE"/>
    <w:multiLevelType w:val="hybridMultilevel"/>
    <w:tmpl w:val="B9987818"/>
    <w:lvl w:ilvl="0" w:tplc="19BEF1E0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B315BD"/>
    <w:multiLevelType w:val="hybridMultilevel"/>
    <w:tmpl w:val="9594E6DC"/>
    <w:lvl w:ilvl="0" w:tplc="E6F6EB62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2050829">
    <w:abstractNumId w:val="1"/>
  </w:num>
  <w:num w:numId="2" w16cid:durableId="847451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63"/>
    <w:rsid w:val="000011F8"/>
    <w:rsid w:val="0000215F"/>
    <w:rsid w:val="000208B1"/>
    <w:rsid w:val="000224E3"/>
    <w:rsid w:val="0003140C"/>
    <w:rsid w:val="0004101D"/>
    <w:rsid w:val="000733A4"/>
    <w:rsid w:val="00080FB6"/>
    <w:rsid w:val="000A1353"/>
    <w:rsid w:val="000A2462"/>
    <w:rsid w:val="000B2375"/>
    <w:rsid w:val="000D2F70"/>
    <w:rsid w:val="000E3F81"/>
    <w:rsid w:val="00196EF1"/>
    <w:rsid w:val="001A0A10"/>
    <w:rsid w:val="001C31E8"/>
    <w:rsid w:val="001D05EB"/>
    <w:rsid w:val="001D63E7"/>
    <w:rsid w:val="002763C7"/>
    <w:rsid w:val="0029284F"/>
    <w:rsid w:val="002A67FE"/>
    <w:rsid w:val="002B27C6"/>
    <w:rsid w:val="002B37DF"/>
    <w:rsid w:val="002D582A"/>
    <w:rsid w:val="002F58B5"/>
    <w:rsid w:val="00321254"/>
    <w:rsid w:val="00355069"/>
    <w:rsid w:val="00376C6D"/>
    <w:rsid w:val="0038339F"/>
    <w:rsid w:val="0039585E"/>
    <w:rsid w:val="003A296E"/>
    <w:rsid w:val="003B48F3"/>
    <w:rsid w:val="003C53B8"/>
    <w:rsid w:val="003F7A95"/>
    <w:rsid w:val="004025C7"/>
    <w:rsid w:val="0043051B"/>
    <w:rsid w:val="00432EBF"/>
    <w:rsid w:val="004604CA"/>
    <w:rsid w:val="00470019"/>
    <w:rsid w:val="00473402"/>
    <w:rsid w:val="00487BBF"/>
    <w:rsid w:val="00491487"/>
    <w:rsid w:val="00492C65"/>
    <w:rsid w:val="0049633D"/>
    <w:rsid w:val="004A5756"/>
    <w:rsid w:val="004B47FA"/>
    <w:rsid w:val="004C2DD0"/>
    <w:rsid w:val="004E62CA"/>
    <w:rsid w:val="004F385A"/>
    <w:rsid w:val="005014BC"/>
    <w:rsid w:val="00504646"/>
    <w:rsid w:val="00506671"/>
    <w:rsid w:val="00521E48"/>
    <w:rsid w:val="00523EC6"/>
    <w:rsid w:val="00527733"/>
    <w:rsid w:val="00545E9A"/>
    <w:rsid w:val="00556E53"/>
    <w:rsid w:val="00587AB7"/>
    <w:rsid w:val="005C01FD"/>
    <w:rsid w:val="005D5288"/>
    <w:rsid w:val="005E3917"/>
    <w:rsid w:val="00602D62"/>
    <w:rsid w:val="006071AF"/>
    <w:rsid w:val="00621874"/>
    <w:rsid w:val="006259DA"/>
    <w:rsid w:val="00635826"/>
    <w:rsid w:val="0066406C"/>
    <w:rsid w:val="00673D8C"/>
    <w:rsid w:val="0068274B"/>
    <w:rsid w:val="00682935"/>
    <w:rsid w:val="00684E38"/>
    <w:rsid w:val="00691440"/>
    <w:rsid w:val="006A6226"/>
    <w:rsid w:val="006B4D9C"/>
    <w:rsid w:val="006B7011"/>
    <w:rsid w:val="006C336A"/>
    <w:rsid w:val="007058C4"/>
    <w:rsid w:val="007152AD"/>
    <w:rsid w:val="0072707F"/>
    <w:rsid w:val="00745AE0"/>
    <w:rsid w:val="00757301"/>
    <w:rsid w:val="00776CEB"/>
    <w:rsid w:val="00787545"/>
    <w:rsid w:val="0079566D"/>
    <w:rsid w:val="007A0259"/>
    <w:rsid w:val="007A15BE"/>
    <w:rsid w:val="007B24BF"/>
    <w:rsid w:val="007B74E1"/>
    <w:rsid w:val="007E34EB"/>
    <w:rsid w:val="008105C5"/>
    <w:rsid w:val="00813F99"/>
    <w:rsid w:val="008208CB"/>
    <w:rsid w:val="00873A57"/>
    <w:rsid w:val="008B1313"/>
    <w:rsid w:val="008D1572"/>
    <w:rsid w:val="008E441B"/>
    <w:rsid w:val="008F797A"/>
    <w:rsid w:val="00924876"/>
    <w:rsid w:val="00924F3B"/>
    <w:rsid w:val="00924FB4"/>
    <w:rsid w:val="009304EA"/>
    <w:rsid w:val="00933376"/>
    <w:rsid w:val="00936E81"/>
    <w:rsid w:val="00952D7E"/>
    <w:rsid w:val="00964F95"/>
    <w:rsid w:val="00976B43"/>
    <w:rsid w:val="0099268D"/>
    <w:rsid w:val="009A5A1E"/>
    <w:rsid w:val="009A7E58"/>
    <w:rsid w:val="009D39B3"/>
    <w:rsid w:val="009E0F2B"/>
    <w:rsid w:val="009E68F0"/>
    <w:rsid w:val="009F6619"/>
    <w:rsid w:val="00A1658D"/>
    <w:rsid w:val="00A22476"/>
    <w:rsid w:val="00A407C8"/>
    <w:rsid w:val="00A820DE"/>
    <w:rsid w:val="00A83E9B"/>
    <w:rsid w:val="00A913B2"/>
    <w:rsid w:val="00A941AD"/>
    <w:rsid w:val="00AB6004"/>
    <w:rsid w:val="00AF4094"/>
    <w:rsid w:val="00B00D8B"/>
    <w:rsid w:val="00B01633"/>
    <w:rsid w:val="00B14557"/>
    <w:rsid w:val="00B370FB"/>
    <w:rsid w:val="00B41992"/>
    <w:rsid w:val="00B532A0"/>
    <w:rsid w:val="00B707F4"/>
    <w:rsid w:val="00BA36D2"/>
    <w:rsid w:val="00BA4FCA"/>
    <w:rsid w:val="00BC34FB"/>
    <w:rsid w:val="00BD3C92"/>
    <w:rsid w:val="00BD5B6B"/>
    <w:rsid w:val="00BE4137"/>
    <w:rsid w:val="00BE7FD4"/>
    <w:rsid w:val="00C212E0"/>
    <w:rsid w:val="00C2293B"/>
    <w:rsid w:val="00C26F9E"/>
    <w:rsid w:val="00C31393"/>
    <w:rsid w:val="00C3424E"/>
    <w:rsid w:val="00C53105"/>
    <w:rsid w:val="00C76CD8"/>
    <w:rsid w:val="00C8111F"/>
    <w:rsid w:val="00C8551D"/>
    <w:rsid w:val="00C85E32"/>
    <w:rsid w:val="00CE5C09"/>
    <w:rsid w:val="00D13D4F"/>
    <w:rsid w:val="00D24282"/>
    <w:rsid w:val="00D24B6D"/>
    <w:rsid w:val="00D32018"/>
    <w:rsid w:val="00D32CBE"/>
    <w:rsid w:val="00D3415B"/>
    <w:rsid w:val="00D55E96"/>
    <w:rsid w:val="00D8229A"/>
    <w:rsid w:val="00DB22B4"/>
    <w:rsid w:val="00DD4009"/>
    <w:rsid w:val="00DF418B"/>
    <w:rsid w:val="00DF7DB8"/>
    <w:rsid w:val="00E01D50"/>
    <w:rsid w:val="00E0249D"/>
    <w:rsid w:val="00E179FC"/>
    <w:rsid w:val="00E30015"/>
    <w:rsid w:val="00E64723"/>
    <w:rsid w:val="00E725B1"/>
    <w:rsid w:val="00E77DD9"/>
    <w:rsid w:val="00E80D56"/>
    <w:rsid w:val="00EB108E"/>
    <w:rsid w:val="00EB19E1"/>
    <w:rsid w:val="00ED375B"/>
    <w:rsid w:val="00ED5C58"/>
    <w:rsid w:val="00EE3D38"/>
    <w:rsid w:val="00F00380"/>
    <w:rsid w:val="00F15E3E"/>
    <w:rsid w:val="00F17CA3"/>
    <w:rsid w:val="00F45801"/>
    <w:rsid w:val="00F60931"/>
    <w:rsid w:val="00F87A9D"/>
    <w:rsid w:val="00F96B63"/>
    <w:rsid w:val="00FA2B32"/>
    <w:rsid w:val="00FA50E2"/>
    <w:rsid w:val="00FB7185"/>
    <w:rsid w:val="00FC059D"/>
    <w:rsid w:val="00FD7390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DFBD"/>
  <w15:chartTrackingRefBased/>
  <w15:docId w15:val="{1743EAA1-22C8-4344-B2EB-5306EBAA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723"/>
  </w:style>
  <w:style w:type="paragraph" w:styleId="Heading1">
    <w:name w:val="heading 1"/>
    <w:basedOn w:val="Normal"/>
    <w:next w:val="Normal"/>
    <w:link w:val="Heading1Char"/>
    <w:uiPriority w:val="9"/>
    <w:qFormat/>
    <w:rsid w:val="00F96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B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B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B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B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B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B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B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B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B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B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B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4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2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0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5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Getz (Student)</dc:creator>
  <cp:keywords/>
  <dc:description/>
  <cp:lastModifiedBy>Madeleine Getz (Student)</cp:lastModifiedBy>
  <cp:revision>168</cp:revision>
  <dcterms:created xsi:type="dcterms:W3CDTF">2025-01-31T00:06:00Z</dcterms:created>
  <dcterms:modified xsi:type="dcterms:W3CDTF">2025-06-09T17:58:00Z</dcterms:modified>
</cp:coreProperties>
</file>